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A95B" w14:textId="77777777" w:rsidR="00BE4DFF" w:rsidRDefault="00BE4DFF" w:rsidP="0047690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  <w:lang w:val="pt-BR"/>
        </w:rPr>
      </w:pPr>
      <w:r w:rsidRPr="00BE4DFF">
        <w:rPr>
          <w:rFonts w:ascii="Times New Roman" w:hAnsi="Times New Roman"/>
          <w:b/>
          <w:bCs/>
          <w:sz w:val="28"/>
          <w:szCs w:val="28"/>
          <w:lang w:val="pt-BR"/>
        </w:rPr>
        <w:t>Systematic vitamin D supplementation is associated with improved outcomes and reduced thyroid adverse events in patients with cancer treated with immune checkpoint inhibitors: results from the prospective PROVIDENCE study</w:t>
      </w:r>
      <w:r>
        <w:rPr>
          <w:rFonts w:ascii="Times New Roman" w:hAnsi="Times New Roman"/>
          <w:b/>
          <w:bCs/>
          <w:sz w:val="28"/>
          <w:szCs w:val="28"/>
          <w:lang w:val="pt-BR"/>
        </w:rPr>
        <w:t>.</w:t>
      </w:r>
    </w:p>
    <w:p w14:paraId="097F551B" w14:textId="317B13A0" w:rsidR="0047690F" w:rsidRPr="00605045" w:rsidRDefault="005C7989" w:rsidP="0047690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color w:val="000000"/>
          <w:lang w:val="en-GB" w:eastAsia="en-GB"/>
        </w:rPr>
      </w:pPr>
      <w:proofErr w:type="spellStart"/>
      <w:r w:rsidRPr="00605045">
        <w:rPr>
          <w:rFonts w:ascii="Times New Roman" w:hAnsi="Times New Roman"/>
          <w:color w:val="000000"/>
          <w:lang w:val="en-GB" w:eastAsia="en-GB"/>
        </w:rPr>
        <w:t>Bersanelli</w:t>
      </w:r>
      <w:proofErr w:type="spellEnd"/>
      <w:r w:rsidRPr="00605045">
        <w:rPr>
          <w:rFonts w:ascii="Times New Roman" w:hAnsi="Times New Roman"/>
          <w:color w:val="000000"/>
          <w:lang w:val="en-GB" w:eastAsia="en-GB"/>
        </w:rPr>
        <w:t xml:space="preserve"> M</w:t>
      </w:r>
      <w:r w:rsidR="0047690F" w:rsidRPr="00605045">
        <w:rPr>
          <w:rFonts w:ascii="Times New Roman" w:hAnsi="Times New Roman"/>
          <w:color w:val="000000"/>
          <w:lang w:val="en-GB" w:eastAsia="en-GB"/>
        </w:rPr>
        <w:t xml:space="preserve"> et al.</w:t>
      </w:r>
    </w:p>
    <w:p w14:paraId="74F095F1" w14:textId="77777777" w:rsidR="0047690F" w:rsidRPr="00605045" w:rsidRDefault="0047690F" w:rsidP="0047690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GB" w:eastAsia="en-GB"/>
        </w:rPr>
      </w:pPr>
    </w:p>
    <w:p w14:paraId="4CB5340A" w14:textId="77777777" w:rsidR="0047690F" w:rsidRPr="00AA586E" w:rsidRDefault="0047690F" w:rsidP="0047690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  <w:lang w:val="en-US" w:eastAsia="en-GB"/>
        </w:rPr>
      </w:pPr>
      <w:r w:rsidRPr="00AA586E">
        <w:rPr>
          <w:rFonts w:ascii="Times New Roman" w:hAnsi="Times New Roman"/>
          <w:b/>
          <w:color w:val="000000"/>
          <w:sz w:val="24"/>
          <w:szCs w:val="24"/>
          <w:lang w:val="en-US" w:eastAsia="en-GB"/>
        </w:rPr>
        <w:t>Contents</w:t>
      </w:r>
    </w:p>
    <w:p w14:paraId="4F63A753" w14:textId="33267871" w:rsidR="00011B7E" w:rsidRPr="00AA586E" w:rsidRDefault="00011B7E" w:rsidP="00011B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  <w:lang w:val="en-US" w:eastAsia="en-GB"/>
        </w:rPr>
      </w:pPr>
      <w:bookmarkStart w:id="0" w:name="_Hlk73277000"/>
    </w:p>
    <w:p w14:paraId="3D16EA47" w14:textId="72B9DCEA" w:rsidR="00011B7E" w:rsidRPr="00AA586E" w:rsidRDefault="00011B7E" w:rsidP="00011B7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Methods</w:t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  <w:t>Page 2</w:t>
      </w:r>
    </w:p>
    <w:p w14:paraId="324B6A10" w14:textId="602BCB3F" w:rsidR="0047690F" w:rsidRPr="00AA586E" w:rsidRDefault="0047690F" w:rsidP="000B12C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Supplementary Table 1</w:t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ab/>
        <w:t xml:space="preserve">Page </w:t>
      </w:r>
      <w:r w:rsidR="00011B7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4</w:t>
      </w:r>
    </w:p>
    <w:bookmarkEnd w:id="0"/>
    <w:p w14:paraId="4C64B717" w14:textId="2FAF3528" w:rsidR="00DB7AF9" w:rsidRPr="00AA586E" w:rsidRDefault="00DB7AF9" w:rsidP="00DB7AF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Supplementary Table </w:t>
      </w:r>
      <w:r w:rsidR="00F00658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2</w:t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Page </w:t>
      </w:r>
      <w:r w:rsidR="00011B7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5</w:t>
      </w:r>
    </w:p>
    <w:p w14:paraId="5F52DD74" w14:textId="11B26ED3" w:rsidR="00B32395" w:rsidRPr="00AA586E" w:rsidRDefault="00B32395" w:rsidP="00B3239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Supplementary Table </w:t>
      </w:r>
      <w:r w:rsidR="00F00658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3</w:t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Page </w:t>
      </w:r>
      <w:r w:rsidR="00011B7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5</w:t>
      </w:r>
    </w:p>
    <w:p w14:paraId="7BD2C447" w14:textId="446BC035" w:rsidR="00A403CE" w:rsidRPr="00AA586E" w:rsidRDefault="00225FBE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Supplementary Table </w:t>
      </w:r>
      <w:r w:rsidR="00F00658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4</w:t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Page </w:t>
      </w:r>
      <w:r w:rsidR="00011B7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6</w:t>
      </w:r>
    </w:p>
    <w:p w14:paraId="1566E609" w14:textId="0C7EB061" w:rsidR="005C7989" w:rsidRPr="00AA586E" w:rsidRDefault="00225FBE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Supplementary Table </w:t>
      </w:r>
      <w:r w:rsidR="00F00658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5</w:t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color w:val="000000"/>
          <w:sz w:val="24"/>
          <w:szCs w:val="24"/>
          <w:lang w:val="en-US" w:eastAsia="en-GB"/>
        </w:rPr>
        <w:tab/>
      </w:r>
      <w:r w:rsidRPr="00AA586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Page </w:t>
      </w:r>
      <w:r w:rsidR="00011B7E"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  <w:t>6</w:t>
      </w:r>
    </w:p>
    <w:p w14:paraId="6692CCD0" w14:textId="28C83509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23A75C35" w14:textId="66893119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82D6FBD" w14:textId="42246F77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0AD4FEDA" w14:textId="2841A3C6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934ADB4" w14:textId="74F8DD3B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0A4C109B" w14:textId="2325BAA4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975DF1F" w14:textId="39FD9548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5054D016" w14:textId="60BFA92B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3C9B3E8" w14:textId="5C07AA97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2D283E7F" w14:textId="7BF2473B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18A38C03" w14:textId="553F0004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CF08ABE" w14:textId="77777777" w:rsidR="005C7989" w:rsidRPr="00AA586E" w:rsidRDefault="005C7989" w:rsidP="00A403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263726A0" w14:textId="77777777" w:rsidR="00735B6F" w:rsidRDefault="00735B6F" w:rsidP="00011B7E">
      <w:pPr>
        <w:autoSpaceDE w:val="0"/>
        <w:autoSpaceDN w:val="0"/>
        <w:adjustRightInd w:val="0"/>
        <w:spacing w:after="0" w:line="360" w:lineRule="auto"/>
        <w:ind w:left="397" w:right="397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7F9305AB" w14:textId="77777777" w:rsidR="00735B6F" w:rsidRDefault="00735B6F" w:rsidP="00011B7E">
      <w:pPr>
        <w:autoSpaceDE w:val="0"/>
        <w:autoSpaceDN w:val="0"/>
        <w:adjustRightInd w:val="0"/>
        <w:spacing w:after="0" w:line="360" w:lineRule="auto"/>
        <w:ind w:left="397" w:right="397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23F8AF37" w14:textId="77777777" w:rsidR="00735B6F" w:rsidRDefault="00735B6F" w:rsidP="00011B7E">
      <w:pPr>
        <w:autoSpaceDE w:val="0"/>
        <w:autoSpaceDN w:val="0"/>
        <w:adjustRightInd w:val="0"/>
        <w:spacing w:after="0" w:line="360" w:lineRule="auto"/>
        <w:ind w:left="397" w:right="397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48A00F8B" w14:textId="464D7119" w:rsidR="00011B7E" w:rsidRP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011B7E">
        <w:rPr>
          <w:rFonts w:ascii="Times New Roman" w:hAnsi="Times New Roman"/>
          <w:b/>
          <w:sz w:val="28"/>
          <w:szCs w:val="28"/>
          <w:lang w:val="en-GB"/>
        </w:rPr>
        <w:lastRenderedPageBreak/>
        <w:t>Supplementary Methods</w:t>
      </w:r>
    </w:p>
    <w:p w14:paraId="490C7B7D" w14:textId="77777777" w:rsid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b/>
          <w:bCs/>
          <w:sz w:val="24"/>
          <w:szCs w:val="24"/>
          <w:lang w:val="en-US" w:eastAsia="zh-CN"/>
        </w:rPr>
      </w:pPr>
    </w:p>
    <w:p w14:paraId="3369ABB7" w14:textId="5BC250BB" w:rsidR="00011B7E" w:rsidRPr="005E5237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b/>
          <w:bCs/>
          <w:sz w:val="24"/>
          <w:szCs w:val="24"/>
          <w:lang w:val="en-US" w:eastAsia="zh-CN"/>
        </w:rPr>
      </w:pPr>
      <w:r w:rsidRPr="005E5237">
        <w:rPr>
          <w:rFonts w:ascii="Times New Roman" w:hAnsi="Times New Roman"/>
          <w:b/>
          <w:bCs/>
          <w:sz w:val="24"/>
          <w:szCs w:val="24"/>
          <w:lang w:val="en-US" w:eastAsia="zh-CN"/>
        </w:rPr>
        <w:t>Statistical analysis</w:t>
      </w:r>
    </w:p>
    <w:p w14:paraId="77ED61B8" w14:textId="77777777" w:rsid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sz w:val="24"/>
          <w:szCs w:val="24"/>
          <w:lang w:val="en-US" w:eastAsia="zh-CN"/>
        </w:rPr>
      </w:pPr>
      <w:r w:rsidRPr="00876C3B">
        <w:rPr>
          <w:rFonts w:ascii="Times New Roman" w:hAnsi="Times New Roman"/>
          <w:sz w:val="24"/>
          <w:szCs w:val="24"/>
          <w:lang w:val="en-US" w:eastAsia="zh-CN"/>
        </w:rPr>
        <w:t xml:space="preserve">Baseline patients’ characteristics were reported with descriptive statistics as appropriate. The χ2 test was used to compare categorical variables. </w:t>
      </w:r>
    </w:p>
    <w:p w14:paraId="68CAD2AB" w14:textId="77777777" w:rsid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Considering that cumulative incidence of adverse events during treatment is time-dependent, the probability of experiencing each </w:t>
      </w:r>
      <w:proofErr w:type="spellStart"/>
      <w:r>
        <w:rPr>
          <w:rFonts w:ascii="Times New Roman" w:hAnsi="Times New Roman"/>
          <w:sz w:val="24"/>
          <w:szCs w:val="24"/>
          <w:lang w:val="en-US" w:eastAsia="zh-CN"/>
        </w:rPr>
        <w:t>irAE</w:t>
      </w:r>
      <w:proofErr w:type="spellEnd"/>
      <w:r>
        <w:rPr>
          <w:rFonts w:ascii="Times New Roman" w:hAnsi="Times New Roman"/>
          <w:sz w:val="24"/>
          <w:szCs w:val="24"/>
          <w:lang w:val="en-US" w:eastAsia="zh-CN"/>
        </w:rPr>
        <w:t xml:space="preserve"> category between the PROVIDENCE Cohort 1 and the control cohort was compared with multivariable logistic regressions including the interaction term between the cohort and treatment duration (TTF) and estimated through adjusted odd ratios (OR) with 95% confidence intervals (CIs) </w:t>
      </w:r>
    </w:p>
    <w:p w14:paraId="4800C9A8" w14:textId="799C28C9" w:rsid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Median TTF and </w:t>
      </w:r>
      <w:r w:rsidR="001E59B9">
        <w:rPr>
          <w:rFonts w:ascii="Times New Roman" w:hAnsi="Times New Roman"/>
          <w:sz w:val="24"/>
          <w:szCs w:val="24"/>
          <w:lang w:val="en-US" w:eastAsia="zh-CN"/>
        </w:rPr>
        <w:t>overall survival (</w:t>
      </w:r>
      <w:r w:rsidRPr="00876C3B">
        <w:rPr>
          <w:rFonts w:ascii="Times New Roman" w:hAnsi="Times New Roman"/>
          <w:sz w:val="24"/>
          <w:szCs w:val="24"/>
          <w:lang w:val="en-US" w:eastAsia="zh-CN"/>
        </w:rPr>
        <w:t>OS</w:t>
      </w:r>
      <w:r w:rsidR="001E59B9">
        <w:rPr>
          <w:rFonts w:ascii="Times New Roman" w:hAnsi="Times New Roman"/>
          <w:sz w:val="24"/>
          <w:szCs w:val="24"/>
          <w:lang w:val="en-US" w:eastAsia="zh-CN"/>
        </w:rPr>
        <w:t>)</w:t>
      </w:r>
      <w:r w:rsidRPr="00876C3B">
        <w:rPr>
          <w:rFonts w:ascii="Times New Roman" w:hAnsi="Times New Roman"/>
          <w:sz w:val="24"/>
          <w:szCs w:val="24"/>
          <w:lang w:val="en-US" w:eastAsia="zh-CN"/>
        </w:rPr>
        <w:t xml:space="preserve"> were evaluated using the Kaplan-Meier method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and compared with </w:t>
      </w:r>
      <w:r w:rsidRPr="00876C3B">
        <w:rPr>
          <w:rFonts w:ascii="Times New Roman" w:hAnsi="Times New Roman"/>
          <w:sz w:val="24"/>
          <w:szCs w:val="24"/>
          <w:lang w:val="en-US" w:eastAsia="zh-CN"/>
        </w:rPr>
        <w:t xml:space="preserve">the log-rank test. </w:t>
      </w:r>
      <w:r w:rsidR="00743958">
        <w:rPr>
          <w:rFonts w:ascii="Times New Roman" w:hAnsi="Times New Roman"/>
          <w:sz w:val="24"/>
          <w:szCs w:val="24"/>
          <w:lang w:val="en-US" w:eastAsia="zh-CN"/>
        </w:rPr>
        <w:t xml:space="preserve">Objective response rate (ORR) and disease control rate (DCR) were reported as crude rates with 95%CI. </w:t>
      </w:r>
      <w:r>
        <w:rPr>
          <w:rFonts w:ascii="Times New Roman" w:hAnsi="Times New Roman"/>
          <w:sz w:val="24"/>
          <w:szCs w:val="24"/>
          <w:lang w:val="en-US" w:eastAsia="zh-CN"/>
        </w:rPr>
        <w:t>The duration</w:t>
      </w:r>
      <w:r w:rsidRPr="00876C3B">
        <w:rPr>
          <w:rFonts w:ascii="Times New Roman" w:hAnsi="Times New Roman"/>
          <w:sz w:val="24"/>
          <w:szCs w:val="24"/>
          <w:lang w:val="en-US" w:eastAsia="zh-CN"/>
        </w:rPr>
        <w:t xml:space="preserve"> of follow-up was calculated according to the reverse Kaplan-Meier method.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Considering the limited sample size of subgroups, an Inverse Probability of Treatment Weighing (IPTW) procedure was used to weigh key baseline characteristics between the PROVIDENCE cohort 1 and the control cohort to fit comparative univariable analysis, with 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 xml:space="preserve">balancing ability estimated through the standardized mean differences (SMD) of the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weighted 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>characteristics.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Key variables included: 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>primary tumor types (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non-small cell lung cancer - 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>NSCLC, melanoma, renal cell carcinoma</w:t>
      </w:r>
      <w:r>
        <w:rPr>
          <w:rFonts w:ascii="Times New Roman" w:hAnsi="Times New Roman"/>
          <w:sz w:val="24"/>
          <w:szCs w:val="24"/>
          <w:lang w:val="en-US" w:eastAsia="zh-CN"/>
        </w:rPr>
        <w:t>, urothelial cancers,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 and others), age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(≥ </w:t>
      </w:r>
      <w:r w:rsidRPr="004303CC">
        <w:rPr>
          <w:rFonts w:ascii="Times New Roman" w:hAnsi="Times New Roman"/>
          <w:i/>
          <w:iCs/>
          <w:sz w:val="24"/>
          <w:szCs w:val="24"/>
          <w:lang w:val="en-US" w:eastAsia="zh-CN"/>
        </w:rPr>
        <w:t>vs.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&lt; 70 years),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biological sex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 (male </w:t>
      </w:r>
      <w:r w:rsidRPr="00BB30AA">
        <w:rPr>
          <w:rFonts w:ascii="Times New Roman" w:hAnsi="Times New Roman"/>
          <w:i/>
          <w:sz w:val="24"/>
          <w:szCs w:val="24"/>
          <w:lang w:val="en-US" w:eastAsia="zh-CN"/>
        </w:rPr>
        <w:t>vs</w:t>
      </w:r>
      <w:r>
        <w:rPr>
          <w:rFonts w:ascii="Times New Roman" w:hAnsi="Times New Roman"/>
          <w:i/>
          <w:sz w:val="24"/>
          <w:szCs w:val="24"/>
          <w:lang w:val="en-US" w:eastAsia="zh-CN"/>
        </w:rPr>
        <w:t>.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 female), Eastern Cooperative Oncology Group-Performance Status (ECOG-PS) (0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vs. 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1 </w:t>
      </w:r>
      <w:r w:rsidRPr="00BB30AA">
        <w:rPr>
          <w:rFonts w:ascii="Times New Roman" w:hAnsi="Times New Roman"/>
          <w:i/>
          <w:sz w:val="24"/>
          <w:szCs w:val="24"/>
          <w:lang w:val="en-US" w:eastAsia="zh-CN"/>
        </w:rPr>
        <w:t>vs</w:t>
      </w:r>
      <w:r>
        <w:rPr>
          <w:rFonts w:ascii="Times New Roman" w:hAnsi="Times New Roman"/>
          <w:sz w:val="24"/>
          <w:szCs w:val="24"/>
          <w:lang w:val="en-US" w:eastAsia="zh-CN"/>
        </w:rPr>
        <w:t>.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 ≥ 2), burden of disease (number of metastatic sites ≤ 2 </w:t>
      </w:r>
      <w:r w:rsidRPr="00BB30AA">
        <w:rPr>
          <w:rFonts w:ascii="Times New Roman" w:hAnsi="Times New Roman"/>
          <w:i/>
          <w:sz w:val="24"/>
          <w:szCs w:val="24"/>
          <w:lang w:val="en-US" w:eastAsia="zh-CN"/>
        </w:rPr>
        <w:t>vs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. 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&gt; 2), treatment line (first </w:t>
      </w:r>
      <w:r w:rsidRPr="00BB30AA">
        <w:rPr>
          <w:rFonts w:ascii="Times New Roman" w:hAnsi="Times New Roman"/>
          <w:i/>
          <w:sz w:val="24"/>
          <w:szCs w:val="24"/>
          <w:lang w:val="en-US" w:eastAsia="zh-CN"/>
        </w:rPr>
        <w:t>vs</w:t>
      </w:r>
      <w:r>
        <w:rPr>
          <w:rFonts w:ascii="Times New Roman" w:hAnsi="Times New Roman"/>
          <w:i/>
          <w:sz w:val="24"/>
          <w:szCs w:val="24"/>
          <w:lang w:val="en-US" w:eastAsia="zh-CN"/>
        </w:rPr>
        <w:t>.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 xml:space="preserve"> second </w:t>
      </w:r>
      <w:r>
        <w:rPr>
          <w:rFonts w:ascii="Times New Roman" w:hAnsi="Times New Roman"/>
          <w:sz w:val="24"/>
          <w:szCs w:val="24"/>
          <w:lang w:val="en-US" w:eastAsia="zh-CN"/>
        </w:rPr>
        <w:t>and</w:t>
      </w:r>
      <w:r w:rsidRPr="00BB30AA">
        <w:rPr>
          <w:rFonts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>further lines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of therapy</w:t>
      </w:r>
      <w:r w:rsidRPr="00BB30AA">
        <w:rPr>
          <w:rFonts w:ascii="Times New Roman" w:hAnsi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sz w:val="24"/>
          <w:szCs w:val="24"/>
          <w:lang w:val="en-US" w:eastAsia="zh-CN"/>
        </w:rPr>
        <w:t>.</w:t>
      </w:r>
    </w:p>
    <w:p w14:paraId="6144FC35" w14:textId="6F1DA455" w:rsid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>C</w:t>
      </w:r>
      <w:r w:rsidRPr="00876C3B">
        <w:rPr>
          <w:rFonts w:ascii="Times New Roman" w:hAnsi="Times New Roman"/>
          <w:sz w:val="24"/>
          <w:szCs w:val="24"/>
          <w:lang w:val="en-US" w:eastAsia="zh-CN"/>
        </w:rPr>
        <w:t xml:space="preserve">ox proportional hazards regression was used </w:t>
      </w:r>
      <w:r>
        <w:rPr>
          <w:rFonts w:ascii="Times New Roman" w:hAnsi="Times New Roman"/>
          <w:sz w:val="24"/>
          <w:szCs w:val="24"/>
          <w:lang w:val="en-US" w:eastAsia="zh-CN"/>
        </w:rPr>
        <w:t>to estimating the risk of treatment discontinuation/death and presented through</w:t>
      </w:r>
      <w:r w:rsidRPr="00876C3B">
        <w:rPr>
          <w:rFonts w:ascii="Times New Roman" w:hAnsi="Times New Roman"/>
          <w:sz w:val="24"/>
          <w:szCs w:val="24"/>
          <w:lang w:val="en-US" w:eastAsia="zh-CN"/>
        </w:rPr>
        <w:t xml:space="preserve"> hazard ratios (HR) with 95%CIs. </w:t>
      </w:r>
      <w:r>
        <w:rPr>
          <w:rFonts w:ascii="Times New Roman" w:hAnsi="Times New Roman"/>
          <w:sz w:val="24"/>
          <w:szCs w:val="24"/>
          <w:lang w:val="en-US" w:eastAsia="zh-CN"/>
        </w:rPr>
        <w:t>To further mitigate any residual imbalance of key characteristics, we also performed a double adjustment, including variables with post-weighing SMD ≥0.10 in IPTW-fitted multivariable regression models</w:t>
      </w:r>
      <w:r w:rsidRPr="00DD62DC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for the risk of treatment discontinuation (TTF) and death (OS) [14].</w:t>
      </w:r>
      <w:r w:rsidR="001E59B9">
        <w:rPr>
          <w:rFonts w:ascii="Times New Roman" w:hAnsi="Times New Roman"/>
          <w:sz w:val="24"/>
          <w:szCs w:val="24"/>
          <w:lang w:val="en-US" w:eastAsia="zh-CN"/>
        </w:rPr>
        <w:t xml:space="preserve"> Probability of achieving objective response (ORR) and disease control (DCR) were also compared with logistic regression and presented through OR with 95%CI.</w:t>
      </w:r>
    </w:p>
    <w:p w14:paraId="2E8C76B7" w14:textId="66517685" w:rsidR="00011B7E" w:rsidRDefault="00011B7E" w:rsidP="00011B7E">
      <w:pPr>
        <w:autoSpaceDE w:val="0"/>
        <w:autoSpaceDN w:val="0"/>
        <w:adjustRightInd w:val="0"/>
        <w:spacing w:after="0" w:line="360" w:lineRule="auto"/>
        <w:ind w:left="397" w:right="397"/>
        <w:jc w:val="both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>Acknowledging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 xml:space="preserve"> that </w:t>
      </w:r>
      <w:r>
        <w:rPr>
          <w:rFonts w:ascii="Times New Roman" w:hAnsi="Times New Roman"/>
          <w:sz w:val="24"/>
          <w:szCs w:val="24"/>
          <w:lang w:val="en-US" w:eastAsia="zh-CN"/>
        </w:rPr>
        <w:t>the data source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 xml:space="preserve"> consisted of different institutions,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with patients followed by treating physicians in clinical practice, therefore without pre-established monitoring procedures, </w:t>
      </w:r>
      <w:bookmarkStart w:id="1" w:name="_Hlk109062903"/>
      <w:r w:rsidRPr="00EE0D66">
        <w:rPr>
          <w:rFonts w:ascii="Times New Roman" w:hAnsi="Times New Roman"/>
          <w:sz w:val="24"/>
          <w:szCs w:val="24"/>
          <w:lang w:val="en-US" w:eastAsia="zh-CN"/>
        </w:rPr>
        <w:t xml:space="preserve">a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clustered-robust correction for participating center was applied to 95%CI from logistic regression and a 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>cente</w:t>
      </w:r>
      <w:r>
        <w:rPr>
          <w:rFonts w:ascii="Times New Roman" w:hAnsi="Times New Roman"/>
          <w:sz w:val="24"/>
          <w:szCs w:val="24"/>
          <w:lang w:val="en-US" w:eastAsia="zh-CN"/>
        </w:rPr>
        <w:t>r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 xml:space="preserve">-specific conditional interpretation by using frailty models was applied to correct all the 95%CIs </w:t>
      </w:r>
      <w:bookmarkEnd w:id="1"/>
      <w:r w:rsidRPr="00EE0D66">
        <w:rPr>
          <w:rFonts w:ascii="Times New Roman" w:hAnsi="Times New Roman"/>
          <w:sz w:val="24"/>
          <w:szCs w:val="24"/>
          <w:lang w:val="en-US" w:eastAsia="zh-CN"/>
        </w:rPr>
        <w:t xml:space="preserve">from </w:t>
      </w:r>
      <w:r w:rsidR="00D517A5">
        <w:rPr>
          <w:rFonts w:ascii="Times New Roman" w:hAnsi="Times New Roman"/>
          <w:sz w:val="24"/>
          <w:szCs w:val="24"/>
          <w:lang w:val="en-US" w:eastAsia="zh-CN"/>
        </w:rPr>
        <w:t xml:space="preserve">multivariable </w:t>
      </w:r>
      <w:r w:rsidRPr="00EE0D66">
        <w:rPr>
          <w:rFonts w:ascii="Times New Roman" w:hAnsi="Times New Roman"/>
          <w:sz w:val="24"/>
          <w:szCs w:val="24"/>
          <w:lang w:val="en-US" w:eastAsia="zh-CN"/>
        </w:rPr>
        <w:t>Cox regressions</w:t>
      </w:r>
      <w:r w:rsidR="001E59B9">
        <w:rPr>
          <w:rFonts w:ascii="Times New Roman" w:hAnsi="Times New Roman"/>
          <w:sz w:val="24"/>
          <w:szCs w:val="24"/>
          <w:lang w:val="en-US" w:eastAsia="zh-CN"/>
        </w:rPr>
        <w:t>, whilst a clustered-</w:t>
      </w:r>
      <w:r w:rsidR="001E59B9">
        <w:rPr>
          <w:rFonts w:ascii="Times New Roman" w:hAnsi="Times New Roman"/>
          <w:sz w:val="24"/>
          <w:szCs w:val="24"/>
          <w:lang w:val="en-US" w:eastAsia="zh-CN"/>
        </w:rPr>
        <w:lastRenderedPageBreak/>
        <w:t xml:space="preserve">robust correction for participating center was applied to 95%CI from </w:t>
      </w:r>
      <w:r w:rsidR="00D517A5">
        <w:rPr>
          <w:rFonts w:ascii="Times New Roman" w:hAnsi="Times New Roman"/>
          <w:sz w:val="24"/>
          <w:szCs w:val="24"/>
          <w:lang w:val="en-US" w:eastAsia="zh-CN"/>
        </w:rPr>
        <w:t xml:space="preserve">multivariable </w:t>
      </w:r>
      <w:r w:rsidR="001E59B9">
        <w:rPr>
          <w:rFonts w:ascii="Times New Roman" w:hAnsi="Times New Roman"/>
          <w:sz w:val="24"/>
          <w:szCs w:val="24"/>
          <w:lang w:val="en-US" w:eastAsia="zh-CN"/>
        </w:rPr>
        <w:t xml:space="preserve">logistic regressions. </w:t>
      </w:r>
      <w:r w:rsidRPr="00CE049F">
        <w:rPr>
          <w:rFonts w:ascii="Times New Roman" w:hAnsi="Times New Roman"/>
          <w:sz w:val="24"/>
          <w:szCs w:val="24"/>
          <w:lang w:val="en-US" w:eastAsia="zh-CN"/>
        </w:rPr>
        <w:t>All P-values were 2-sided</w:t>
      </w:r>
      <w:r>
        <w:rPr>
          <w:rFonts w:ascii="Times New Roman" w:hAnsi="Times New Roman"/>
          <w:sz w:val="24"/>
          <w:szCs w:val="24"/>
          <w:lang w:val="en-US" w:eastAsia="zh-CN"/>
        </w:rPr>
        <w:t>,</w:t>
      </w:r>
      <w:r w:rsidRPr="00CE049F">
        <w:rPr>
          <w:rFonts w:ascii="Times New Roman" w:hAnsi="Times New Roman"/>
          <w:sz w:val="24"/>
          <w:szCs w:val="24"/>
          <w:lang w:val="en-US" w:eastAsia="zh-CN"/>
        </w:rPr>
        <w:t xml:space="preserve"> and confidence intervals </w:t>
      </w:r>
      <w:r>
        <w:rPr>
          <w:rFonts w:ascii="Times New Roman" w:hAnsi="Times New Roman"/>
          <w:sz w:val="24"/>
          <w:szCs w:val="24"/>
          <w:lang w:val="en-US" w:eastAsia="zh-CN"/>
        </w:rPr>
        <w:t>were</w:t>
      </w:r>
      <w:r w:rsidRPr="00CE049F">
        <w:rPr>
          <w:rFonts w:ascii="Times New Roman" w:hAnsi="Times New Roman"/>
          <w:sz w:val="24"/>
          <w:szCs w:val="24"/>
          <w:lang w:val="en-US" w:eastAsia="zh-CN"/>
        </w:rPr>
        <w:t xml:space="preserve"> set at the 95% level, with significance pre-defined to be at &lt;0.05. Analyses were performed using the R-studio software, R Core Team (2021). R: A language and environment for statistical computing. R Foundation for Statistical Computing, Vienna, Austria, and the </w:t>
      </w:r>
      <w:proofErr w:type="spellStart"/>
      <w:r w:rsidRPr="00CE049F">
        <w:rPr>
          <w:rFonts w:ascii="Times New Roman" w:hAnsi="Times New Roman"/>
          <w:sz w:val="24"/>
          <w:szCs w:val="24"/>
          <w:lang w:val="en-US" w:eastAsia="zh-CN"/>
        </w:rPr>
        <w:t>MedCalc</w:t>
      </w:r>
      <w:proofErr w:type="spellEnd"/>
      <w:r w:rsidRPr="00CE049F">
        <w:rPr>
          <w:rFonts w:ascii="Times New Roman" w:hAnsi="Times New Roman"/>
          <w:sz w:val="24"/>
          <w:szCs w:val="24"/>
          <w:lang w:val="en-US" w:eastAsia="zh-CN"/>
        </w:rPr>
        <w:t>® Statistical Software version 20 (</w:t>
      </w:r>
      <w:proofErr w:type="spellStart"/>
      <w:r w:rsidRPr="00CE049F">
        <w:rPr>
          <w:rFonts w:ascii="Times New Roman" w:hAnsi="Times New Roman"/>
          <w:sz w:val="24"/>
          <w:szCs w:val="24"/>
          <w:lang w:val="en-US" w:eastAsia="zh-CN"/>
        </w:rPr>
        <w:t>MedCalc</w:t>
      </w:r>
      <w:proofErr w:type="spellEnd"/>
      <w:r w:rsidRPr="00CE049F">
        <w:rPr>
          <w:rFonts w:ascii="Times New Roman" w:hAnsi="Times New Roman"/>
          <w:sz w:val="24"/>
          <w:szCs w:val="24"/>
          <w:lang w:val="en-US" w:eastAsia="zh-CN"/>
        </w:rPr>
        <w:t xml:space="preserve"> Software Ltd, Ostend, Belgium; https://www.medcalc.org; 2021).</w:t>
      </w:r>
    </w:p>
    <w:p w14:paraId="3526EC94" w14:textId="314EC4A8" w:rsidR="000B12CA" w:rsidRPr="00AA586E" w:rsidRDefault="000B12CA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5DB212C" w14:textId="7E124EC2" w:rsidR="000B12CA" w:rsidRDefault="000B12CA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E4E85A4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880B52A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6A239B5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4CAA79FF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58A675E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9CE6CA9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FCCF054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23B3055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7AE1864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02228255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0F8A07D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7A6C915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18865F46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9DB62E7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094495CF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0A5DDD18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2DC774FA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2F3E2F17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12314E0" w14:textId="77777777" w:rsidR="00F00658" w:rsidRDefault="00F00658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42AFFED8" w14:textId="77777777" w:rsidR="00F00658" w:rsidRDefault="00F00658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FE05378" w14:textId="77777777" w:rsidR="00F00658" w:rsidRDefault="00F00658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7E115522" w14:textId="77777777" w:rsidR="00F00658" w:rsidRDefault="00F00658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A556F49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5F59FAB5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3C5CEF48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48E1553D" w14:textId="77777777" w:rsidR="00011B7E" w:rsidRDefault="00011B7E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en-US" w:eastAsia="en-GB"/>
        </w:rPr>
      </w:pPr>
    </w:p>
    <w:p w14:paraId="62D55F64" w14:textId="1A1A9CB8" w:rsidR="004354EA" w:rsidRDefault="004354EA" w:rsidP="00AD7832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Pr="0072780F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1: </w:t>
      </w:r>
      <w:r w:rsidRPr="00FE4E20">
        <w:rPr>
          <w:rFonts w:ascii="Times New Roman" w:hAnsi="Times New Roman"/>
          <w:bCs/>
          <w:sz w:val="24"/>
          <w:szCs w:val="24"/>
          <w:lang w:val="en-GB"/>
        </w:rPr>
        <w:t xml:space="preserve">Summary of dynamic changes </w:t>
      </w:r>
      <w:r w:rsidR="00AA586E">
        <w:rPr>
          <w:rFonts w:ascii="Times New Roman" w:hAnsi="Times New Roman"/>
          <w:bCs/>
          <w:sz w:val="24"/>
          <w:szCs w:val="24"/>
          <w:lang w:val="en-GB"/>
        </w:rPr>
        <w:t>in</w:t>
      </w:r>
      <w:r w:rsidRPr="00FE4E20">
        <w:rPr>
          <w:rFonts w:ascii="Times New Roman" w:hAnsi="Times New Roman"/>
          <w:bCs/>
          <w:sz w:val="24"/>
          <w:szCs w:val="24"/>
          <w:lang w:val="en-GB"/>
        </w:rPr>
        <w:t xml:space="preserve"> Vitamin D level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over time in </w:t>
      </w:r>
      <w:r w:rsidR="00AA586E">
        <w:rPr>
          <w:rFonts w:ascii="Times New Roman" w:hAnsi="Times New Roman"/>
          <w:bCs/>
          <w:sz w:val="24"/>
          <w:szCs w:val="24"/>
          <w:lang w:val="en-GB"/>
        </w:rPr>
        <w:t>cohorts 1 and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AA586E">
        <w:rPr>
          <w:rFonts w:ascii="Times New Roman" w:hAnsi="Times New Roman"/>
          <w:bCs/>
          <w:sz w:val="24"/>
          <w:szCs w:val="24"/>
          <w:lang w:val="en-GB"/>
        </w:rPr>
        <w:t>2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tbl>
      <w:tblPr>
        <w:tblpPr w:leftFromText="141" w:rightFromText="141" w:vertAnchor="text" w:horzAnchor="margin" w:tblpY="301"/>
        <w:tblW w:w="50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5"/>
        <w:gridCol w:w="1684"/>
        <w:gridCol w:w="1620"/>
        <w:gridCol w:w="10"/>
        <w:gridCol w:w="1609"/>
        <w:gridCol w:w="10"/>
        <w:gridCol w:w="1615"/>
      </w:tblGrid>
      <w:tr w:rsidR="004354EA" w:rsidRPr="000C5874" w14:paraId="02B1CFC2" w14:textId="77777777" w:rsidTr="00605045">
        <w:trPr>
          <w:trHeight w:val="20"/>
        </w:trPr>
        <w:tc>
          <w:tcPr>
            <w:tcW w:w="1626" w:type="pct"/>
            <w:shd w:val="clear" w:color="auto" w:fill="auto"/>
          </w:tcPr>
          <w:p w14:paraId="2BF91FB0" w14:textId="77777777" w:rsidR="004354EA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14:paraId="0F415EBC" w14:textId="77777777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8" w:type="pct"/>
            <w:shd w:val="clear" w:color="auto" w:fill="auto"/>
            <w:vAlign w:val="center"/>
          </w:tcPr>
          <w:p w14:paraId="59DC03D3" w14:textId="77777777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835" w:type="pct"/>
            <w:vAlign w:val="center"/>
          </w:tcPr>
          <w:p w14:paraId="688B91F6" w14:textId="77777777" w:rsidR="004354EA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-months</w:t>
            </w:r>
          </w:p>
        </w:tc>
        <w:tc>
          <w:tcPr>
            <w:tcW w:w="834" w:type="pct"/>
            <w:gridSpan w:val="2"/>
            <w:vAlign w:val="center"/>
          </w:tcPr>
          <w:p w14:paraId="4D6B822D" w14:textId="77777777" w:rsidR="004354EA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-months</w:t>
            </w:r>
          </w:p>
        </w:tc>
        <w:tc>
          <w:tcPr>
            <w:tcW w:w="834" w:type="pct"/>
            <w:gridSpan w:val="2"/>
            <w:vAlign w:val="center"/>
          </w:tcPr>
          <w:p w14:paraId="306DE332" w14:textId="77777777" w:rsidR="004354EA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-months</w:t>
            </w:r>
          </w:p>
        </w:tc>
      </w:tr>
      <w:tr w:rsidR="004354EA" w:rsidRPr="000C5874" w14:paraId="70802906" w14:textId="77777777" w:rsidTr="00605045">
        <w:trPr>
          <w:trHeight w:val="319"/>
        </w:trPr>
        <w:tc>
          <w:tcPr>
            <w:tcW w:w="1626" w:type="pct"/>
            <w:shd w:val="clear" w:color="auto" w:fill="auto"/>
            <w:vAlign w:val="center"/>
          </w:tcPr>
          <w:p w14:paraId="7A7BE9BD" w14:textId="68B753B1" w:rsidR="004354EA" w:rsidRPr="00FE4E20" w:rsidRDefault="004354EA" w:rsidP="004354E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4E20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Vitamin D 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EC2F490" w14:textId="77777777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5874">
              <w:rPr>
                <w:rFonts w:ascii="Times New Roman" w:hAnsi="Times New Roman"/>
                <w:b/>
                <w:sz w:val="20"/>
                <w:szCs w:val="20"/>
              </w:rPr>
              <w:t>N° (%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1</w:t>
            </w:r>
          </w:p>
        </w:tc>
        <w:tc>
          <w:tcPr>
            <w:tcW w:w="835" w:type="pct"/>
            <w:vAlign w:val="center"/>
          </w:tcPr>
          <w:p w14:paraId="182D47A7" w14:textId="77777777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C5874">
              <w:rPr>
                <w:rFonts w:ascii="Times New Roman" w:hAnsi="Times New Roman"/>
                <w:b/>
                <w:sz w:val="20"/>
                <w:szCs w:val="20"/>
              </w:rPr>
              <w:t>N° (%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– 71</w:t>
            </w:r>
          </w:p>
        </w:tc>
        <w:tc>
          <w:tcPr>
            <w:tcW w:w="834" w:type="pct"/>
            <w:gridSpan w:val="2"/>
            <w:vAlign w:val="center"/>
          </w:tcPr>
          <w:p w14:paraId="1C229794" w14:textId="19D8F9A6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C5874">
              <w:rPr>
                <w:rFonts w:ascii="Times New Roman" w:hAnsi="Times New Roman"/>
                <w:b/>
                <w:sz w:val="20"/>
                <w:szCs w:val="20"/>
              </w:rPr>
              <w:t>N° (%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– </w:t>
            </w:r>
            <w:r w:rsidR="00DE7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834" w:type="pct"/>
            <w:gridSpan w:val="2"/>
            <w:vAlign w:val="center"/>
          </w:tcPr>
          <w:p w14:paraId="761DCE4C" w14:textId="35102BB2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C5874">
              <w:rPr>
                <w:rFonts w:ascii="Times New Roman" w:hAnsi="Times New Roman"/>
                <w:b/>
                <w:sz w:val="20"/>
                <w:szCs w:val="20"/>
              </w:rPr>
              <w:t>N° (%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– </w:t>
            </w:r>
            <w:r w:rsidR="00DE7D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8</w:t>
            </w:r>
          </w:p>
        </w:tc>
      </w:tr>
      <w:tr w:rsidR="004354EA" w:rsidRPr="000C5874" w14:paraId="09C6B9A1" w14:textId="77777777" w:rsidTr="00605045">
        <w:trPr>
          <w:trHeight w:val="365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FB2CF46" w14:textId="15015AB0" w:rsidR="004354EA" w:rsidRPr="000C5874" w:rsidRDefault="004354EA" w:rsidP="004354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ohort </w:t>
            </w:r>
            <w:r w:rsidR="00AA586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4354EA" w:rsidRPr="000C5874" w14:paraId="08B3BD41" w14:textId="77777777" w:rsidTr="00605045">
        <w:trPr>
          <w:trHeight w:val="20"/>
        </w:trPr>
        <w:tc>
          <w:tcPr>
            <w:tcW w:w="1626" w:type="pct"/>
            <w:shd w:val="clear" w:color="auto" w:fill="auto"/>
            <w:vAlign w:val="center"/>
          </w:tcPr>
          <w:p w14:paraId="27CBF915" w14:textId="57583A29" w:rsidR="004354EA" w:rsidRPr="00605045" w:rsidRDefault="004354EA" w:rsidP="00C3719B">
            <w:pPr>
              <w:pStyle w:val="NormalWeb"/>
              <w:spacing w:before="0" w:beforeAutospacing="0" w:after="0" w:afterAutospacing="0"/>
              <w:ind w:left="175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Median </w:t>
            </w:r>
            <w:r w:rsidR="00C3719B" w:rsidRPr="006050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ng/ml </w:t>
            </w:r>
            <w:r w:rsidRPr="006050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(range) </w:t>
            </w:r>
          </w:p>
          <w:p w14:paraId="571F58D1" w14:textId="77777777" w:rsidR="004354EA" w:rsidRPr="00BC79A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Adequate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&gt;3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  <w:p w14:paraId="689F40FC" w14:textId="77777777" w:rsidR="004354EA" w:rsidRPr="00BC79A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Insufficiency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2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3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  <w:p w14:paraId="408CF570" w14:textId="77777777" w:rsidR="004354EA" w:rsidRPr="00BC79A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 xml:space="preserve">Deficiency 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1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-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2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0)</w:t>
            </w:r>
          </w:p>
          <w:p w14:paraId="7AB0A71F" w14:textId="77777777" w:rsidR="004354EA" w:rsidRPr="00406A6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Severe deficiency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&lt;1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6083D81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13 (4 – 73)</w:t>
            </w:r>
          </w:p>
          <w:p w14:paraId="652C77C5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6 (5.9)</w:t>
            </w:r>
          </w:p>
          <w:p w14:paraId="75FBAEB5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3 (22.8)</w:t>
            </w:r>
          </w:p>
          <w:p w14:paraId="536A5668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39 (38.6)</w:t>
            </w:r>
          </w:p>
          <w:p w14:paraId="3181A8FA" w14:textId="77777777" w:rsidR="004354EA" w:rsidRPr="00406A6F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33 (32.7)</w:t>
            </w:r>
          </w:p>
        </w:tc>
        <w:tc>
          <w:tcPr>
            <w:tcW w:w="835" w:type="pct"/>
            <w:vAlign w:val="center"/>
          </w:tcPr>
          <w:p w14:paraId="563C4673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38 (5 – 95)</w:t>
            </w:r>
          </w:p>
          <w:p w14:paraId="61679C7E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50 (70.4)</w:t>
            </w:r>
          </w:p>
          <w:p w14:paraId="5EEB6B22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9 (26.8)</w:t>
            </w:r>
          </w:p>
          <w:p w14:paraId="0879DDA2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-</w:t>
            </w:r>
          </w:p>
          <w:p w14:paraId="46384101" w14:textId="77777777" w:rsidR="004354EA" w:rsidRPr="000C5874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834" w:type="pct"/>
            <w:gridSpan w:val="2"/>
            <w:vAlign w:val="center"/>
          </w:tcPr>
          <w:p w14:paraId="7722A332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31 (7 – 106)</w:t>
            </w:r>
          </w:p>
          <w:p w14:paraId="06DB9B38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6 (60.5)</w:t>
            </w:r>
          </w:p>
          <w:p w14:paraId="31DE761B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4 (32.6)</w:t>
            </w:r>
          </w:p>
          <w:p w14:paraId="3E65BD94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 (4.7)</w:t>
            </w:r>
          </w:p>
          <w:p w14:paraId="6026B373" w14:textId="77777777" w:rsidR="004354EA" w:rsidRPr="000C5874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834" w:type="pct"/>
            <w:gridSpan w:val="2"/>
            <w:vAlign w:val="center"/>
          </w:tcPr>
          <w:p w14:paraId="47BF3711" w14:textId="48692E45" w:rsidR="004354EA" w:rsidRDefault="00DE7DD2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4"/>
                <w:sz w:val="20"/>
                <w:szCs w:val="20"/>
                <w:lang w:val="en-US"/>
              </w:rPr>
              <w:t>34</w:t>
            </w:r>
            <w:r w:rsidR="004354EA"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 (6 – 59.3</w:t>
            </w:r>
            <w:r w:rsidR="004354EA" w:rsidRPr="000C5874">
              <w:rPr>
                <w:kern w:val="24"/>
                <w:sz w:val="20"/>
                <w:szCs w:val="20"/>
                <w:lang w:val="en-US"/>
              </w:rPr>
              <w:t>)</w:t>
            </w:r>
          </w:p>
          <w:p w14:paraId="0DB05D6C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8 (64.3)</w:t>
            </w:r>
          </w:p>
          <w:p w14:paraId="41FCAE55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8 (28.6)</w:t>
            </w:r>
          </w:p>
          <w:p w14:paraId="15B8D244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 (3.6)</w:t>
            </w:r>
          </w:p>
          <w:p w14:paraId="6E6736F1" w14:textId="77777777" w:rsidR="004354EA" w:rsidRPr="000C5874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 (3.6)</w:t>
            </w:r>
          </w:p>
        </w:tc>
      </w:tr>
      <w:tr w:rsidR="004354EA" w:rsidRPr="000C5874" w14:paraId="54129A18" w14:textId="77777777" w:rsidTr="00605045">
        <w:trPr>
          <w:trHeight w:val="387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2702A45" w14:textId="69F2960C" w:rsidR="004354EA" w:rsidRPr="00AD7832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AD7832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Cohort </w:t>
            </w:r>
            <w:r w:rsidR="00AA586E">
              <w:rPr>
                <w:b/>
                <w:bCs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C3719B" w:rsidRPr="000C5874" w14:paraId="00A59728" w14:textId="77777777" w:rsidTr="00605045">
        <w:trPr>
          <w:trHeight w:val="387"/>
        </w:trPr>
        <w:tc>
          <w:tcPr>
            <w:tcW w:w="1626" w:type="pct"/>
            <w:shd w:val="clear" w:color="auto" w:fill="auto"/>
            <w:vAlign w:val="center"/>
          </w:tcPr>
          <w:p w14:paraId="687C3F9A" w14:textId="77777777" w:rsidR="00C3719B" w:rsidRPr="00AD7832" w:rsidRDefault="00C3719B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8" w:type="pct"/>
            <w:shd w:val="clear" w:color="auto" w:fill="auto"/>
            <w:vAlign w:val="center"/>
          </w:tcPr>
          <w:p w14:paraId="01A0DECD" w14:textId="2B6C7A32" w:rsidR="00C3719B" w:rsidRPr="00AD7832" w:rsidRDefault="00C3719B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4"/>
                <w:sz w:val="20"/>
                <w:szCs w:val="20"/>
                <w:lang w:val="en-US"/>
              </w:rPr>
              <w:t>n</w:t>
            </w:r>
            <w:r w:rsidR="00DE7DD2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= </w:t>
            </w:r>
            <w:r w:rsidR="00DE7DD2">
              <w:rPr>
                <w:b/>
                <w:bCs/>
                <w:kern w:val="24"/>
                <w:sz w:val="20"/>
                <w:szCs w:val="20"/>
                <w:lang w:val="en-US"/>
              </w:rPr>
              <w:t>63</w:t>
            </w:r>
          </w:p>
        </w:tc>
        <w:tc>
          <w:tcPr>
            <w:tcW w:w="840" w:type="pct"/>
            <w:gridSpan w:val="2"/>
            <w:shd w:val="clear" w:color="auto" w:fill="auto"/>
            <w:vAlign w:val="center"/>
          </w:tcPr>
          <w:p w14:paraId="13900883" w14:textId="5E2F06B6" w:rsidR="00C3719B" w:rsidRPr="00AD7832" w:rsidRDefault="00C3719B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4"/>
                <w:sz w:val="20"/>
                <w:szCs w:val="20"/>
                <w:lang w:val="en-US"/>
              </w:rPr>
              <w:t>n =</w:t>
            </w:r>
            <w:r w:rsidR="00DE7DD2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 45</w:t>
            </w:r>
          </w:p>
        </w:tc>
        <w:tc>
          <w:tcPr>
            <w:tcW w:w="834" w:type="pct"/>
            <w:gridSpan w:val="2"/>
            <w:shd w:val="clear" w:color="auto" w:fill="auto"/>
            <w:vAlign w:val="center"/>
          </w:tcPr>
          <w:p w14:paraId="17A33940" w14:textId="316BB19F" w:rsidR="00C3719B" w:rsidRPr="00AD7832" w:rsidRDefault="00C3719B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4"/>
                <w:sz w:val="20"/>
                <w:szCs w:val="20"/>
                <w:lang w:val="en-US"/>
              </w:rPr>
              <w:t>n =</w:t>
            </w:r>
            <w:r w:rsidR="00DE7DD2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BFF6A81" w14:textId="210AF428" w:rsidR="00C3719B" w:rsidRPr="00AD7832" w:rsidRDefault="00C3719B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4"/>
                <w:sz w:val="20"/>
                <w:szCs w:val="20"/>
                <w:lang w:val="en-US"/>
              </w:rPr>
              <w:t>n =</w:t>
            </w:r>
            <w:r w:rsidR="00DE7DD2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 36</w:t>
            </w:r>
          </w:p>
        </w:tc>
      </w:tr>
      <w:tr w:rsidR="004354EA" w:rsidRPr="000C5874" w14:paraId="1141FC5C" w14:textId="77777777" w:rsidTr="00605045">
        <w:trPr>
          <w:trHeight w:val="20"/>
        </w:trPr>
        <w:tc>
          <w:tcPr>
            <w:tcW w:w="1626" w:type="pct"/>
            <w:shd w:val="clear" w:color="auto" w:fill="auto"/>
            <w:vAlign w:val="center"/>
          </w:tcPr>
          <w:p w14:paraId="68AE5C77" w14:textId="3F23548E" w:rsidR="004354EA" w:rsidRPr="00605045" w:rsidRDefault="004354EA" w:rsidP="00605045">
            <w:pPr>
              <w:pStyle w:val="NormalWeb"/>
              <w:spacing w:before="0" w:beforeAutospacing="0" w:after="0" w:afterAutospacing="0"/>
              <w:ind w:left="175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edian</w:t>
            </w:r>
            <w:r w:rsidR="00C3719B" w:rsidRPr="006050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ng/ml)</w:t>
            </w:r>
            <w:r w:rsidRPr="00605045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range) </w:t>
            </w:r>
          </w:p>
          <w:p w14:paraId="041E2198" w14:textId="77777777" w:rsidR="004354EA" w:rsidRPr="00BC79A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Adequate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&gt;3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  <w:p w14:paraId="12FB67F6" w14:textId="77777777" w:rsidR="004354EA" w:rsidRPr="00BC79A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Insufficiency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2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3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  <w:p w14:paraId="51D0147E" w14:textId="77777777" w:rsidR="004354EA" w:rsidRPr="00BC79AF" w:rsidRDefault="004354EA" w:rsidP="004354EA">
            <w:pPr>
              <w:pStyle w:val="NormalWeb"/>
              <w:spacing w:before="0" w:beforeAutospacing="0" w:after="0" w:afterAutospacing="0"/>
              <w:ind w:left="454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 xml:space="preserve">Deficiency 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10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-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2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0)</w:t>
            </w:r>
          </w:p>
          <w:p w14:paraId="36AF1498" w14:textId="77777777" w:rsidR="004354EA" w:rsidRPr="000C5874" w:rsidRDefault="004354EA" w:rsidP="004354EA">
            <w:pPr>
              <w:pStyle w:val="NormalWeb"/>
              <w:spacing w:before="0" w:beforeAutospacing="0" w:after="0" w:afterAutospacing="0"/>
              <w:ind w:left="454"/>
              <w:rPr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Severe deficiency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&lt;1</w:t>
            </w:r>
            <w:r w:rsidRPr="00BC79AF">
              <w:rPr>
                <w:color w:val="000000"/>
                <w:kern w:val="24"/>
                <w:sz w:val="20"/>
                <w:szCs w:val="20"/>
                <w:lang w:val="en-US"/>
              </w:rPr>
              <w:t>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5B5D77E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11 (4 – 29)</w:t>
            </w:r>
          </w:p>
          <w:p w14:paraId="5C18F987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-</w:t>
            </w:r>
          </w:p>
          <w:p w14:paraId="45299A84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2 (19.0)</w:t>
            </w:r>
          </w:p>
          <w:p w14:paraId="68199810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4 (38.1)</w:t>
            </w:r>
          </w:p>
          <w:p w14:paraId="38EB7D0C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7 (42.9)</w:t>
            </w:r>
          </w:p>
        </w:tc>
        <w:tc>
          <w:tcPr>
            <w:tcW w:w="835" w:type="pct"/>
            <w:vAlign w:val="center"/>
          </w:tcPr>
          <w:p w14:paraId="3D290A07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41 (8-125)</w:t>
            </w:r>
          </w:p>
          <w:p w14:paraId="6A72921F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35 (77.8)</w:t>
            </w:r>
          </w:p>
          <w:p w14:paraId="485C9876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6 (13.3)</w:t>
            </w:r>
          </w:p>
          <w:p w14:paraId="2351C19C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3 (6.7)</w:t>
            </w:r>
          </w:p>
          <w:p w14:paraId="127D2FE0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834" w:type="pct"/>
            <w:gridSpan w:val="2"/>
            <w:vAlign w:val="center"/>
          </w:tcPr>
          <w:p w14:paraId="67A272AC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36 (9-77)</w:t>
            </w:r>
          </w:p>
          <w:p w14:paraId="5E162991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35 (87.5)</w:t>
            </w:r>
          </w:p>
          <w:p w14:paraId="13458DE6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 (2.5)</w:t>
            </w:r>
          </w:p>
          <w:p w14:paraId="6E616B72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3 (7.5)</w:t>
            </w:r>
          </w:p>
          <w:p w14:paraId="2A63EBC7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834" w:type="pct"/>
            <w:gridSpan w:val="2"/>
            <w:vAlign w:val="center"/>
          </w:tcPr>
          <w:p w14:paraId="5658F268" w14:textId="77777777" w:rsidR="004354EA" w:rsidRPr="00605045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0"/>
                <w:szCs w:val="20"/>
                <w:lang w:val="en-US"/>
              </w:rPr>
            </w:pPr>
            <w:r w:rsidRPr="00605045">
              <w:rPr>
                <w:b/>
                <w:bCs/>
                <w:kern w:val="24"/>
                <w:sz w:val="20"/>
                <w:szCs w:val="20"/>
                <w:lang w:val="en-US"/>
              </w:rPr>
              <w:t>33 (10-56)</w:t>
            </w:r>
          </w:p>
          <w:p w14:paraId="2D5853B4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24 (66.7)</w:t>
            </w:r>
          </w:p>
          <w:p w14:paraId="308FE4A7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8 (22.2)</w:t>
            </w:r>
          </w:p>
          <w:p w14:paraId="1B43A05B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4 (11.1)</w:t>
            </w:r>
          </w:p>
          <w:p w14:paraId="0C6B73B1" w14:textId="77777777" w:rsidR="004354EA" w:rsidRDefault="004354EA" w:rsidP="004354E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kern w:val="24"/>
                <w:sz w:val="20"/>
                <w:szCs w:val="20"/>
                <w:lang w:val="en-US"/>
              </w:rPr>
              <w:t>-</w:t>
            </w:r>
          </w:p>
        </w:tc>
      </w:tr>
    </w:tbl>
    <w:p w14:paraId="771DEB73" w14:textId="51DE8793" w:rsidR="004354EA" w:rsidRDefault="004354EA" w:rsidP="00AD783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DB8407C" w14:textId="77777777" w:rsidR="004354EA" w:rsidRDefault="004354EA" w:rsidP="004354EA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CE1E063" w14:textId="77777777" w:rsidR="00605045" w:rsidRDefault="00605045" w:rsidP="004354EA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6AC12A4" w14:textId="407A8586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27E921A0" w14:textId="77777777" w:rsidR="00F00658" w:rsidRDefault="00F00658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00F90928" w14:textId="77777777" w:rsidR="00F00658" w:rsidRDefault="00F00658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37612CF0" w14:textId="2605C310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4619086A" w14:textId="4964AEE9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369709C5" w14:textId="5B5E9E56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57ED25ED" w14:textId="3FD4E963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660A5135" w14:textId="34DA3AB7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330B5DDE" w14:textId="561CC9E4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297A0B2B" w14:textId="4A0B3435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2ADEA8F3" w14:textId="3B0447FF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4FCA4F20" w14:textId="77777777" w:rsidR="00F00658" w:rsidRDefault="00F00658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053E7BBB" w14:textId="77777777" w:rsidR="00F00658" w:rsidRDefault="00F00658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2E4AD3AF" w14:textId="07A7B672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480EED09" w14:textId="7FA83FE4" w:rsidR="00AD7832" w:rsidRDefault="00AD7832" w:rsidP="00DB7AF9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30CCD06B" w14:textId="1A353466" w:rsidR="005C7989" w:rsidRDefault="005C7989" w:rsidP="005C7989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503CB8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F00658"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503CB8">
        <w:rPr>
          <w:rFonts w:ascii="Times New Roman" w:hAnsi="Times New Roman"/>
          <w:b/>
          <w:bCs/>
          <w:sz w:val="24"/>
          <w:szCs w:val="24"/>
          <w:lang w:val="en-GB"/>
        </w:rPr>
        <w:t xml:space="preserve">:  </w:t>
      </w:r>
      <w:r w:rsidRPr="00C42CE9">
        <w:rPr>
          <w:rFonts w:ascii="Times New Roman" w:hAnsi="Times New Roman"/>
          <w:sz w:val="24"/>
          <w:szCs w:val="24"/>
          <w:lang w:val="en-GB"/>
        </w:rPr>
        <w:t>Comparison of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503CB8">
        <w:rPr>
          <w:rFonts w:ascii="Times New Roman" w:hAnsi="Times New Roman"/>
          <w:sz w:val="24"/>
          <w:szCs w:val="24"/>
          <w:lang w:val="en-GB"/>
        </w:rPr>
        <w:t>aseline patients’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03CB8">
        <w:rPr>
          <w:rFonts w:ascii="Times New Roman" w:hAnsi="Times New Roman"/>
          <w:sz w:val="24"/>
          <w:szCs w:val="24"/>
          <w:lang w:val="en-GB"/>
        </w:rPr>
        <w:t xml:space="preserve">characteristics </w:t>
      </w:r>
      <w:r>
        <w:rPr>
          <w:rFonts w:ascii="Times New Roman" w:hAnsi="Times New Roman"/>
          <w:sz w:val="24"/>
          <w:szCs w:val="24"/>
          <w:lang w:val="en-GB"/>
        </w:rPr>
        <w:t xml:space="preserve">between the PROVIDENCE </w:t>
      </w:r>
      <w:r w:rsidR="00B32395">
        <w:rPr>
          <w:rFonts w:ascii="Times New Roman" w:hAnsi="Times New Roman"/>
          <w:sz w:val="24"/>
          <w:szCs w:val="24"/>
          <w:lang w:val="en-GB"/>
        </w:rPr>
        <w:t xml:space="preserve">cohort </w:t>
      </w:r>
      <w:r w:rsidR="00C25E59">
        <w:rPr>
          <w:rFonts w:ascii="Times New Roman" w:hAnsi="Times New Roman"/>
          <w:sz w:val="24"/>
          <w:szCs w:val="24"/>
          <w:lang w:val="en-GB"/>
        </w:rPr>
        <w:t>1</w:t>
      </w:r>
      <w:r w:rsidR="00B3239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the control cohort before and after the ITPW procedure. </w:t>
      </w:r>
      <w:r w:rsidRPr="00503CB8">
        <w:rPr>
          <w:rFonts w:ascii="Times New Roman" w:hAnsi="Times New Roman"/>
          <w:sz w:val="24"/>
          <w:szCs w:val="24"/>
          <w:lang w:val="en-GB"/>
        </w:rPr>
        <w:t>ECOG-PS: eastern cooperative oncology group-performance status; NSCLC: non-small cell lung cancer</w:t>
      </w:r>
      <w:r>
        <w:rPr>
          <w:rFonts w:ascii="Times New Roman" w:hAnsi="Times New Roman"/>
          <w:sz w:val="24"/>
          <w:szCs w:val="24"/>
          <w:lang w:val="en-GB"/>
        </w:rPr>
        <w:t>; SMD: standardized mean difference; IPTW: inverse probability of treatment weighing.</w:t>
      </w:r>
    </w:p>
    <w:tbl>
      <w:tblPr>
        <w:tblpPr w:leftFromText="141" w:rightFromText="141" w:vertAnchor="text" w:horzAnchor="margin" w:tblpXSpec="center" w:tblpY="212"/>
        <w:tblW w:w="6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2"/>
        <w:gridCol w:w="1468"/>
        <w:gridCol w:w="1468"/>
        <w:gridCol w:w="1468"/>
        <w:gridCol w:w="1468"/>
        <w:gridCol w:w="1468"/>
        <w:gridCol w:w="1468"/>
      </w:tblGrid>
      <w:tr w:rsidR="00F20225" w:rsidRPr="00CB440C" w14:paraId="5E848982" w14:textId="77777777" w:rsidTr="00F20225">
        <w:trPr>
          <w:trHeight w:val="416"/>
        </w:trPr>
        <w:tc>
          <w:tcPr>
            <w:tcW w:w="1220" w:type="pct"/>
            <w:shd w:val="clear" w:color="auto" w:fill="auto"/>
            <w:vAlign w:val="center"/>
          </w:tcPr>
          <w:p w14:paraId="2EA0EFD6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6F4F0C00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ROVIDENCE</w:t>
            </w:r>
          </w:p>
          <w:p w14:paraId="6F1DB54A" w14:textId="582E2A7F" w:rsidR="00225FBE" w:rsidRPr="00CB440C" w:rsidRDefault="00225FBE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hort </w:t>
            </w:r>
            <w:r w:rsidR="00C25E59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pct"/>
            <w:vAlign w:val="center"/>
          </w:tcPr>
          <w:p w14:paraId="61C0BBD6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Control cohort</w:t>
            </w:r>
          </w:p>
        </w:tc>
        <w:tc>
          <w:tcPr>
            <w:tcW w:w="630" w:type="pct"/>
            <w:vAlign w:val="center"/>
          </w:tcPr>
          <w:p w14:paraId="39F2E692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pct"/>
            <w:vAlign w:val="center"/>
          </w:tcPr>
          <w:p w14:paraId="3684431C" w14:textId="0D11B0BE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ROVIDENCE</w:t>
            </w:r>
          </w:p>
          <w:p w14:paraId="7AB623EA" w14:textId="228E4022" w:rsidR="00225FBE" w:rsidRDefault="00225FBE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hort </w:t>
            </w:r>
            <w:r w:rsidR="00296055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  <w:p w14:paraId="0B0F5B5F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eighted</w:t>
            </w:r>
          </w:p>
        </w:tc>
        <w:tc>
          <w:tcPr>
            <w:tcW w:w="630" w:type="pct"/>
            <w:vAlign w:val="center"/>
          </w:tcPr>
          <w:p w14:paraId="673108F3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Control cohort</w:t>
            </w:r>
          </w:p>
          <w:p w14:paraId="5F315061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eighted</w:t>
            </w:r>
          </w:p>
        </w:tc>
        <w:tc>
          <w:tcPr>
            <w:tcW w:w="630" w:type="pct"/>
            <w:vAlign w:val="center"/>
          </w:tcPr>
          <w:p w14:paraId="01E58DFB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F20225" w:rsidRPr="00CB440C" w14:paraId="6F759388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1D9C2A54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0B10AACA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 xml:space="preserve">N° (%) – </w:t>
            </w: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1</w:t>
            </w:r>
          </w:p>
        </w:tc>
        <w:tc>
          <w:tcPr>
            <w:tcW w:w="630" w:type="pct"/>
            <w:vAlign w:val="center"/>
          </w:tcPr>
          <w:p w14:paraId="1974CBCC" w14:textId="6D68AE76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 xml:space="preserve">N° (%) –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="007B4C8B">
              <w:rPr>
                <w:rFonts w:ascii="Times New Roman" w:hAnsi="Times New Roman"/>
                <w:b/>
                <w:sz w:val="16"/>
                <w:szCs w:val="16"/>
              </w:rPr>
              <w:t>38</w:t>
            </w:r>
          </w:p>
        </w:tc>
        <w:tc>
          <w:tcPr>
            <w:tcW w:w="630" w:type="pct"/>
            <w:vAlign w:val="center"/>
          </w:tcPr>
          <w:p w14:paraId="30BAFE5E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-value - SMD</w:t>
            </w:r>
          </w:p>
        </w:tc>
        <w:tc>
          <w:tcPr>
            <w:tcW w:w="630" w:type="pct"/>
            <w:vAlign w:val="center"/>
          </w:tcPr>
          <w:p w14:paraId="10BD2AE7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630" w:type="pct"/>
            <w:vAlign w:val="center"/>
          </w:tcPr>
          <w:p w14:paraId="44238FB9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630" w:type="pct"/>
            <w:vAlign w:val="center"/>
          </w:tcPr>
          <w:p w14:paraId="234D81B4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-value - SMD</w:t>
            </w:r>
          </w:p>
        </w:tc>
      </w:tr>
      <w:tr w:rsidR="00F20225" w:rsidRPr="00CB440C" w14:paraId="7EE1562D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0CA9AAA4" w14:textId="77777777" w:rsidR="00F20225" w:rsidRPr="00CB440C" w:rsidRDefault="00F20225" w:rsidP="00F2022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, (years)</w:t>
            </w:r>
          </w:p>
          <w:p w14:paraId="64040E26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n-elderly</w:t>
            </w:r>
          </w:p>
          <w:p w14:paraId="0A9FA6F8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Elderly (≥70 years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9D51F6F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023A6A9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 (45.5)</w:t>
            </w:r>
          </w:p>
          <w:p w14:paraId="22BD8A39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5 (54.5)</w:t>
            </w:r>
          </w:p>
        </w:tc>
        <w:tc>
          <w:tcPr>
            <w:tcW w:w="630" w:type="pct"/>
            <w:vAlign w:val="center"/>
          </w:tcPr>
          <w:p w14:paraId="5C6C64AD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55F34FD" w14:textId="7C562ABF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70809637" w14:textId="3549BA48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100FA0B0" w14:textId="1B3FD0A2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30" w:type="pct"/>
            <w:vAlign w:val="center"/>
          </w:tcPr>
          <w:p w14:paraId="42943835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B3D32E7" w14:textId="6E83E5FD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8.2</w:t>
            </w:r>
          </w:p>
          <w:p w14:paraId="05D6A61B" w14:textId="20E6544E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630" w:type="pct"/>
            <w:vAlign w:val="center"/>
          </w:tcPr>
          <w:p w14:paraId="16AF19A6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677C5DA" w14:textId="0C75F314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  <w:p w14:paraId="4BEE2026" w14:textId="3D9FD62A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.6</w:t>
            </w:r>
          </w:p>
        </w:tc>
        <w:tc>
          <w:tcPr>
            <w:tcW w:w="630" w:type="pct"/>
            <w:vAlign w:val="center"/>
          </w:tcPr>
          <w:p w14:paraId="0954377C" w14:textId="42339BD6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81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0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  <w:tr w:rsidR="00F20225" w:rsidRPr="00CB440C" w14:paraId="63973C59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25B3FD27" w14:textId="77777777" w:rsidR="00F20225" w:rsidRPr="00CB440C" w:rsidRDefault="00F20225" w:rsidP="00F2022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</w:t>
            </w:r>
          </w:p>
          <w:p w14:paraId="05037DF0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  <w:p w14:paraId="72031F93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CDF3DDD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B55440B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24 (23.8)</w:t>
            </w:r>
          </w:p>
          <w:p w14:paraId="31201E1B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77 (76.2)</w:t>
            </w:r>
          </w:p>
        </w:tc>
        <w:tc>
          <w:tcPr>
            <w:tcW w:w="630" w:type="pct"/>
            <w:vAlign w:val="center"/>
          </w:tcPr>
          <w:p w14:paraId="382FCFEB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D48499B" w14:textId="3A3E9713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793C93F9" w14:textId="1D43D956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6.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2405C167" w14:textId="3B295935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2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pct"/>
            <w:vAlign w:val="center"/>
          </w:tcPr>
          <w:p w14:paraId="0BD94F55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AC52B39" w14:textId="6CAC5D91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.0</w:t>
            </w:r>
          </w:p>
          <w:p w14:paraId="6917FE26" w14:textId="4F9EE18F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9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630" w:type="pct"/>
            <w:vAlign w:val="center"/>
          </w:tcPr>
          <w:p w14:paraId="587DECD7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1F3E9AA" w14:textId="68EF440F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2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14:paraId="35581EBC" w14:textId="3EF2C94D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7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30" w:type="pct"/>
            <w:vAlign w:val="center"/>
          </w:tcPr>
          <w:p w14:paraId="109FF56E" w14:textId="3A1DD7F3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0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 w:rsidR="00F20225" w:rsidRPr="00CB440C" w14:paraId="4BA511F7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3BF315CC" w14:textId="77777777" w:rsidR="00F20225" w:rsidRPr="00CB440C" w:rsidRDefault="00F20225" w:rsidP="00F2022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COG-PS</w:t>
            </w:r>
          </w:p>
          <w:p w14:paraId="7798096C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  <w:p w14:paraId="1EAE7E08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14:paraId="2725ADE2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≥ 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B8C7AAF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74B85A3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6 (45.5)</w:t>
            </w:r>
          </w:p>
          <w:p w14:paraId="77526DA4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4 (43.6)</w:t>
            </w:r>
          </w:p>
          <w:p w14:paraId="30452BF5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1 (10.9)</w:t>
            </w:r>
          </w:p>
        </w:tc>
        <w:tc>
          <w:tcPr>
            <w:tcW w:w="630" w:type="pct"/>
            <w:vAlign w:val="center"/>
          </w:tcPr>
          <w:p w14:paraId="68B427C0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265D11B" w14:textId="754268A4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7713E946" w14:textId="19197306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0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51E914EB" w14:textId="376C45A8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75D46A30" w14:textId="0C49CCFF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3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30" w:type="pct"/>
            <w:vAlign w:val="center"/>
          </w:tcPr>
          <w:p w14:paraId="70FAA613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AC223CE" w14:textId="45F84E20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6.2</w:t>
            </w:r>
          </w:p>
          <w:p w14:paraId="64E48E3E" w14:textId="6AF7873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4.0</w:t>
            </w:r>
          </w:p>
          <w:p w14:paraId="2F31DCC2" w14:textId="118C6568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630" w:type="pct"/>
            <w:vAlign w:val="center"/>
          </w:tcPr>
          <w:p w14:paraId="26EEB819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F1964B6" w14:textId="726D0726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7.0</w:t>
            </w:r>
          </w:p>
          <w:p w14:paraId="7C39547C" w14:textId="065E1131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.4</w:t>
            </w:r>
          </w:p>
          <w:p w14:paraId="3E6B05FE" w14:textId="58054CAB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630" w:type="pct"/>
            <w:vAlign w:val="center"/>
          </w:tcPr>
          <w:p w14:paraId="2AD1BF4F" w14:textId="0D20055A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37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2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 w:rsidR="00F20225" w:rsidRPr="00CB440C" w14:paraId="02A52E66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16AF0986" w14:textId="77777777" w:rsidR="00F20225" w:rsidRPr="00CB440C" w:rsidRDefault="00F20225" w:rsidP="00F2022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Primary </w:t>
            </w:r>
            <w:proofErr w:type="spellStart"/>
            <w:r w:rsidRPr="00CB44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umor</w:t>
            </w:r>
            <w:proofErr w:type="spellEnd"/>
          </w:p>
          <w:p w14:paraId="540D1685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GB"/>
              </w:rPr>
              <w:t>NSCLC</w:t>
            </w:r>
          </w:p>
          <w:p w14:paraId="1525D90A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GB"/>
              </w:rPr>
              <w:t>Melanoma</w:t>
            </w:r>
          </w:p>
          <w:p w14:paraId="68041D9C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GB"/>
              </w:rPr>
              <w:t>Renal cell carcinoma</w:t>
            </w:r>
          </w:p>
          <w:p w14:paraId="00F0E6BB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Urothelial</w:t>
            </w:r>
          </w:p>
          <w:p w14:paraId="34D04D7B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6392E58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AB3AFF6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0 (49.5)</w:t>
            </w:r>
          </w:p>
          <w:p w14:paraId="6A72452F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27 (26.7)</w:t>
            </w:r>
          </w:p>
          <w:p w14:paraId="3CD50D97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3 (12.9)</w:t>
            </w:r>
          </w:p>
          <w:p w14:paraId="54773AD0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 (4.0)</w:t>
            </w:r>
          </w:p>
          <w:p w14:paraId="7D18190C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7 (6.9)</w:t>
            </w:r>
          </w:p>
        </w:tc>
        <w:tc>
          <w:tcPr>
            <w:tcW w:w="630" w:type="pct"/>
            <w:vAlign w:val="center"/>
          </w:tcPr>
          <w:p w14:paraId="2085D93F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9EC1157" w14:textId="762156EE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00620D14" w14:textId="4DBD8876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4C9C5CE8" w14:textId="7755A369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25A5034E" w14:textId="4159F4A5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467C9317" w14:textId="0DFF84B4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3423A555" w14:textId="4CA89B19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&lt;0.001 – 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630" w:type="pct"/>
            <w:vAlign w:val="center"/>
          </w:tcPr>
          <w:p w14:paraId="568A8EC3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C93A35D" w14:textId="20855E3C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  <w:p w14:paraId="66EED610" w14:textId="503DD1D8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  <w:p w14:paraId="73971540" w14:textId="558B95E6" w:rsidR="00F20225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  <w:r w:rsidR="00F20225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  <w:p w14:paraId="0617389B" w14:textId="25455C68" w:rsidR="00F20225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F20225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  <w:p w14:paraId="43E34BA1" w14:textId="441E7071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.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30" w:type="pct"/>
            <w:vAlign w:val="center"/>
          </w:tcPr>
          <w:p w14:paraId="01D9379C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537002A" w14:textId="16D95BF2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  <w:p w14:paraId="2A0E1059" w14:textId="0EDFB692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7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  <w:p w14:paraId="7895DC91" w14:textId="064749A8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  <w:p w14:paraId="283BAB1D" w14:textId="1E58EE62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  <w:p w14:paraId="14204025" w14:textId="12D31F3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30" w:type="pct"/>
            <w:vAlign w:val="center"/>
          </w:tcPr>
          <w:p w14:paraId="34497F4B" w14:textId="6AC9B69E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65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– 0.</w:t>
            </w:r>
            <w:r w:rsidR="007B4C8B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</w:tr>
      <w:tr w:rsidR="00F20225" w:rsidRPr="00CB440C" w14:paraId="01069E6B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15F1C3D7" w14:textId="77777777" w:rsidR="00F20225" w:rsidRPr="00CB440C" w:rsidRDefault="00F20225" w:rsidP="00F2022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. of metastatic sites</w:t>
            </w:r>
          </w:p>
          <w:p w14:paraId="76F2DF34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≤ 2</w:t>
            </w:r>
          </w:p>
          <w:p w14:paraId="5E69C566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AC6CF78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811FA45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66 (65.3)</w:t>
            </w:r>
          </w:p>
          <w:p w14:paraId="44BB1470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35 (34.7)</w:t>
            </w:r>
          </w:p>
        </w:tc>
        <w:tc>
          <w:tcPr>
            <w:tcW w:w="630" w:type="pct"/>
            <w:vAlign w:val="center"/>
          </w:tcPr>
          <w:p w14:paraId="580BF1B1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D43E772" w14:textId="45467CBC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1112D995" w14:textId="4FCD57DB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1B31E274" w14:textId="44AC01C0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3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30" w:type="pct"/>
            <w:vAlign w:val="center"/>
          </w:tcPr>
          <w:p w14:paraId="63C92DE4" w14:textId="77777777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7F2750C" w14:textId="6FD53D40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  <w:p w14:paraId="6B811271" w14:textId="2A5FBF05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pct"/>
            <w:vAlign w:val="center"/>
          </w:tcPr>
          <w:p w14:paraId="51AD6506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4096748" w14:textId="7115C22F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  <w:p w14:paraId="77CBEF4C" w14:textId="6BE93681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7.4</w:t>
            </w:r>
          </w:p>
        </w:tc>
        <w:tc>
          <w:tcPr>
            <w:tcW w:w="630" w:type="pct"/>
            <w:vAlign w:val="center"/>
          </w:tcPr>
          <w:p w14:paraId="65A83503" w14:textId="27D3B482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42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</w:tr>
      <w:tr w:rsidR="00F20225" w:rsidRPr="00CB440C" w14:paraId="701E5A95" w14:textId="77777777" w:rsidTr="00F2022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75F818AE" w14:textId="77777777" w:rsidR="00F20225" w:rsidRPr="00CB440C" w:rsidRDefault="00F20225" w:rsidP="00F2022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 line of Immunotherapy</w:t>
            </w:r>
          </w:p>
          <w:p w14:paraId="49D7B2B0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First</w:t>
            </w:r>
          </w:p>
          <w:p w14:paraId="72EEE978" w14:textId="77777777" w:rsidR="00F20225" w:rsidRPr="00CB440C" w:rsidRDefault="00F20225" w:rsidP="00F20225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Non-Firs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27F9123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2EFBEF7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7 (46.5)</w:t>
            </w:r>
          </w:p>
          <w:p w14:paraId="427DB5A3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4 (53.5)</w:t>
            </w:r>
          </w:p>
        </w:tc>
        <w:tc>
          <w:tcPr>
            <w:tcW w:w="630" w:type="pct"/>
            <w:vAlign w:val="center"/>
          </w:tcPr>
          <w:p w14:paraId="6BAE18FD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1018C89" w14:textId="14AB4451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22.1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03792988" w14:textId="65035B62" w:rsidR="00F20225" w:rsidRPr="00CB440C" w:rsidRDefault="007B4C8B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9 (</w:t>
            </w:r>
            <w:r w:rsidR="00F20225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.4</w:t>
            </w:r>
            <w:r w:rsidR="00F20225"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5A3AFE00" w14:textId="0D32143C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 – 0.5</w:t>
            </w:r>
            <w:r w:rsidR="007B4C8B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30" w:type="pct"/>
            <w:vAlign w:val="center"/>
          </w:tcPr>
          <w:p w14:paraId="242F3DAA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35D594E" w14:textId="19D7194D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  <w:p w14:paraId="6F37E82A" w14:textId="2C0DDB93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630" w:type="pct"/>
            <w:vAlign w:val="center"/>
          </w:tcPr>
          <w:p w14:paraId="4ED28380" w14:textId="77777777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D0BA33B" w14:textId="468E6004" w:rsidR="00F20225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  <w:p w14:paraId="4282178D" w14:textId="57A9EF5F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1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30" w:type="pct"/>
            <w:vAlign w:val="center"/>
          </w:tcPr>
          <w:p w14:paraId="13CE65A6" w14:textId="3513B1A3" w:rsidR="00F20225" w:rsidRPr="00CB440C" w:rsidRDefault="00F20225" w:rsidP="00F2022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54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0.0</w:t>
            </w:r>
            <w:r w:rsidR="00185B8B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</w:tr>
    </w:tbl>
    <w:p w14:paraId="1F022832" w14:textId="504BFADD" w:rsidR="005C7989" w:rsidRDefault="005C7989" w:rsidP="00D76F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fr-FR" w:eastAsia="en-GB"/>
        </w:rPr>
      </w:pPr>
    </w:p>
    <w:p w14:paraId="6B357345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7043540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23A8DB2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43500BE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8280EE8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AD9C112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324A0C3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5CFBEFE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C639D91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5456EF7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1AF2A53" w14:textId="77777777" w:rsidR="002B650F" w:rsidRDefault="002B650F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1C996908" w14:textId="1118B42D" w:rsidR="00F00658" w:rsidRDefault="00F00658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B59D9A8" w14:textId="77777777" w:rsidR="00F00658" w:rsidRDefault="00F00658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48B75B4" w14:textId="77777777" w:rsidR="00F00658" w:rsidRDefault="00F00658" w:rsidP="00F2022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56710B1" w14:textId="4250B96A" w:rsidR="00F20225" w:rsidRDefault="00F20225" w:rsidP="00F20225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Pr="0072780F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F00658"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>IPTW-fitted multivariable analysis for the risk of treatment discontinuation and risk of death including variables with SMD ≥0.1.  A centre-specific conditional interpretation by using frailty models was applied to correct all the 95%C</w:t>
      </w:r>
      <w:r w:rsidR="00743958">
        <w:rPr>
          <w:rFonts w:ascii="Times New Roman" w:hAnsi="Times New Roman"/>
          <w:bCs/>
          <w:sz w:val="24"/>
          <w:szCs w:val="24"/>
          <w:lang w:val="en-GB"/>
        </w:rPr>
        <w:t>I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>s</w:t>
      </w:r>
      <w:r w:rsidR="00743958">
        <w:rPr>
          <w:rFonts w:ascii="Times New Roman" w:hAnsi="Times New Roman"/>
          <w:bCs/>
          <w:sz w:val="24"/>
          <w:szCs w:val="24"/>
          <w:lang w:val="en-GB"/>
        </w:rPr>
        <w:t xml:space="preserve"> for HR and a clustered robust correction for participating </w:t>
      </w:r>
      <w:proofErr w:type="spellStart"/>
      <w:r w:rsidR="00743958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="00743958">
        <w:rPr>
          <w:rFonts w:ascii="Times New Roman" w:hAnsi="Times New Roman"/>
          <w:bCs/>
          <w:sz w:val="24"/>
          <w:szCs w:val="24"/>
          <w:lang w:val="en-GB"/>
        </w:rPr>
        <w:t xml:space="preserve"> was applied to correct all the 95%CI for OR.</w:t>
      </w:r>
      <w:r w:rsidR="002B650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>HR: hazard ratio; NSCLC: non-small cell lung cancer; ECOG-PS: eastern cooperative oncology group performance status; IPTW: inverse probability of treatment weighing; SMD: standardized mean difference.</w:t>
      </w:r>
    </w:p>
    <w:p w14:paraId="06E82515" w14:textId="77777777" w:rsidR="00F00658" w:rsidRDefault="00F00658" w:rsidP="00F20225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Style w:val="TableGrid1"/>
        <w:tblpPr w:leftFromText="141" w:rightFromText="141" w:vertAnchor="text" w:horzAnchor="margin" w:tblpXSpec="center" w:tblpY="93"/>
        <w:tblW w:w="5657" w:type="pct"/>
        <w:tblLook w:val="0000" w:firstRow="0" w:lastRow="0" w:firstColumn="0" w:lastColumn="0" w:noHBand="0" w:noVBand="0"/>
      </w:tblPr>
      <w:tblGrid>
        <w:gridCol w:w="2876"/>
        <w:gridCol w:w="2005"/>
        <w:gridCol w:w="2005"/>
        <w:gridCol w:w="2005"/>
        <w:gridCol w:w="2008"/>
      </w:tblGrid>
      <w:tr w:rsidR="002B650F" w:rsidRPr="004330F0" w14:paraId="4DD08F01" w14:textId="77777777" w:rsidTr="002B650F">
        <w:trPr>
          <w:trHeight w:val="20"/>
        </w:trPr>
        <w:tc>
          <w:tcPr>
            <w:tcW w:w="1319" w:type="pct"/>
            <w:vMerge w:val="restart"/>
            <w:tcBorders>
              <w:top w:val="nil"/>
              <w:left w:val="nil"/>
            </w:tcBorders>
            <w:vAlign w:val="center"/>
          </w:tcPr>
          <w:p w14:paraId="065EA80B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bookmarkStart w:id="2" w:name="_Hlk67670602"/>
          </w:p>
        </w:tc>
        <w:tc>
          <w:tcPr>
            <w:tcW w:w="3681" w:type="pct"/>
            <w:gridSpan w:val="4"/>
            <w:vAlign w:val="center"/>
          </w:tcPr>
          <w:p w14:paraId="786174F3" w14:textId="77777777" w:rsidR="002B650F" w:rsidRPr="004330F0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Multivariate Analysis</w:t>
            </w:r>
          </w:p>
        </w:tc>
      </w:tr>
      <w:tr w:rsidR="002B650F" w:rsidRPr="00735B6F" w14:paraId="3139A927" w14:textId="77777777" w:rsidTr="002B650F">
        <w:trPr>
          <w:trHeight w:val="20"/>
        </w:trPr>
        <w:tc>
          <w:tcPr>
            <w:tcW w:w="1319" w:type="pct"/>
            <w:vMerge/>
            <w:tcBorders>
              <w:left w:val="nil"/>
            </w:tcBorders>
            <w:vAlign w:val="center"/>
          </w:tcPr>
          <w:p w14:paraId="550AF599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20" w:type="pct"/>
            <w:vAlign w:val="center"/>
          </w:tcPr>
          <w:p w14:paraId="207CDF6D" w14:textId="77777777" w:rsidR="002B650F" w:rsidRPr="004330F0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Risk of Treatment discontinuation</w:t>
            </w:r>
          </w:p>
        </w:tc>
        <w:tc>
          <w:tcPr>
            <w:tcW w:w="920" w:type="pct"/>
            <w:vAlign w:val="center"/>
          </w:tcPr>
          <w:p w14:paraId="71942133" w14:textId="77777777" w:rsidR="002B650F" w:rsidRPr="004330F0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Risk of death</w:t>
            </w:r>
          </w:p>
        </w:tc>
        <w:tc>
          <w:tcPr>
            <w:tcW w:w="920" w:type="pct"/>
            <w:vAlign w:val="center"/>
          </w:tcPr>
          <w:p w14:paraId="5ACAA21A" w14:textId="514988FA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Probability of achieving tumour response</w:t>
            </w:r>
          </w:p>
        </w:tc>
        <w:tc>
          <w:tcPr>
            <w:tcW w:w="921" w:type="pct"/>
            <w:vAlign w:val="center"/>
          </w:tcPr>
          <w:p w14:paraId="2AB9B3F6" w14:textId="01AD820B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Probability of achieving disease control</w:t>
            </w:r>
          </w:p>
        </w:tc>
      </w:tr>
      <w:tr w:rsidR="002B650F" w:rsidRPr="004330F0" w14:paraId="58C3C005" w14:textId="77777777" w:rsidTr="002B650F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19" w:type="pct"/>
            <w:vAlign w:val="center"/>
          </w:tcPr>
          <w:p w14:paraId="0C1B0D45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 xml:space="preserve">VARIABLE </w:t>
            </w:r>
          </w:p>
        </w:tc>
        <w:tc>
          <w:tcPr>
            <w:tcW w:w="920" w:type="pct"/>
            <w:vAlign w:val="center"/>
          </w:tcPr>
          <w:p w14:paraId="04D8CA37" w14:textId="77777777" w:rsidR="002B650F" w:rsidRPr="004330F0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H</w:t>
            </w: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R (95% CI)</w:t>
            </w:r>
          </w:p>
        </w:tc>
        <w:tc>
          <w:tcPr>
            <w:tcW w:w="920" w:type="pct"/>
            <w:vAlign w:val="center"/>
          </w:tcPr>
          <w:p w14:paraId="0BD251A9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  <w:t>HR</w:t>
            </w:r>
            <w:r w:rsidRPr="004330F0"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  <w:t xml:space="preserve"> (95%CI)</w:t>
            </w:r>
          </w:p>
        </w:tc>
        <w:tc>
          <w:tcPr>
            <w:tcW w:w="920" w:type="pct"/>
            <w:vAlign w:val="center"/>
          </w:tcPr>
          <w:p w14:paraId="1E938448" w14:textId="2F862943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O</w:t>
            </w: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R (95% CI)</w:t>
            </w:r>
          </w:p>
        </w:tc>
        <w:tc>
          <w:tcPr>
            <w:tcW w:w="921" w:type="pct"/>
            <w:vAlign w:val="center"/>
          </w:tcPr>
          <w:p w14:paraId="1C46875D" w14:textId="4A6D8BAD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  <w:t>OR</w:t>
            </w:r>
            <w:r w:rsidRPr="004330F0"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  <w:t xml:space="preserve"> (95%CI)</w:t>
            </w:r>
          </w:p>
        </w:tc>
      </w:tr>
      <w:tr w:rsidR="002B650F" w:rsidRPr="004330F0" w14:paraId="6D4328FB" w14:textId="77777777" w:rsidTr="002B650F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535C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Cohort</w:t>
            </w:r>
          </w:p>
          <w:p w14:paraId="694CDE90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ontrol</w:t>
            </w:r>
          </w:p>
          <w:p w14:paraId="45033AF7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  <w:t>PROVIDENCE cohort 1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9EADA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39B36DDC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</w:p>
          <w:p w14:paraId="338A6165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61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40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91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73CAD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1C6FA2A6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01BF8011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55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34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90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0436" w14:textId="77777777" w:rsidR="002B650F" w:rsidRPr="004F18E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09E6623D" w14:textId="77777777" w:rsidR="002B650F" w:rsidRPr="004F18EF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4F18E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</w:p>
          <w:p w14:paraId="2AA0C3C6" w14:textId="030E1151" w:rsidR="002B650F" w:rsidRPr="004F18E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4F18EF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89 (0.40-2.00)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8CD71" w14:textId="77777777" w:rsidR="002B650F" w:rsidRPr="004F18E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148E262B" w14:textId="77777777" w:rsidR="002B650F" w:rsidRPr="004F18E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7483543A" w14:textId="22D3C362" w:rsidR="002B650F" w:rsidRPr="004F18E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1.95 (</w:t>
            </w:r>
            <w:r w:rsidR="00EE0EF5"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84</w:t>
            </w:r>
            <w:r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EE0EF5"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31</w:t>
            </w:r>
            <w:r w:rsidRPr="004F18EF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2B650F" w:rsidRPr="004330F0" w14:paraId="389AAC51" w14:textId="77777777" w:rsidTr="002B650F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2563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ECOG-PS</w:t>
            </w:r>
          </w:p>
          <w:p w14:paraId="360F18B6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0</w:t>
            </w:r>
          </w:p>
          <w:p w14:paraId="7C33DE79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1</w:t>
            </w:r>
          </w:p>
          <w:p w14:paraId="6CEAB86C" w14:textId="77777777" w:rsidR="002B650F" w:rsidRPr="00B2728B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≥2</w:t>
            </w:r>
          </w:p>
        </w:tc>
        <w:tc>
          <w:tcPr>
            <w:tcW w:w="920" w:type="pct"/>
            <w:tcBorders>
              <w:bottom w:val="dotted" w:sz="6" w:space="0" w:color="A0A0A0"/>
              <w:right w:val="single" w:sz="4" w:space="0" w:color="auto"/>
            </w:tcBorders>
            <w:vAlign w:val="center"/>
          </w:tcPr>
          <w:p w14:paraId="03B1F9CE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14:paraId="5DC8FCF8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14:paraId="029DAB96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9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9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75CC45C6" w14:textId="77777777" w:rsidR="002B650F" w:rsidRPr="00B2728B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pct"/>
            <w:tcBorders>
              <w:bottom w:val="dotted" w:sz="6" w:space="0" w:color="A0A0A0"/>
              <w:right w:val="single" w:sz="4" w:space="0" w:color="auto"/>
            </w:tcBorders>
            <w:vAlign w:val="center"/>
          </w:tcPr>
          <w:p w14:paraId="389DA42F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12B0752B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168BC126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4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7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7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0A7D9012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2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98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pct"/>
            <w:tcBorders>
              <w:bottom w:val="dotted" w:sz="6" w:space="0" w:color="A0A0A0"/>
            </w:tcBorders>
            <w:vAlign w:val="center"/>
          </w:tcPr>
          <w:p w14:paraId="3B829158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14:paraId="1B0EBA08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14:paraId="1F038F50" w14:textId="5CDB39ED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7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0E0CBE09" w14:textId="7D4D136C" w:rsidR="002B650F" w:rsidRDefault="00EE0EF5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5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4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98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1" w:type="pct"/>
            <w:tcBorders>
              <w:bottom w:val="dotted" w:sz="6" w:space="0" w:color="A0A0A0"/>
              <w:right w:val="single" w:sz="4" w:space="0" w:color="auto"/>
            </w:tcBorders>
            <w:vAlign w:val="center"/>
          </w:tcPr>
          <w:p w14:paraId="4AB6FE5D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6949038F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311A739F" w14:textId="2C6685F8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5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50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4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19E31B4A" w14:textId="7670AE1B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4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5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9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2B650F" w:rsidRPr="004330F0" w14:paraId="1D2A458D" w14:textId="77777777" w:rsidTr="002B650F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19" w:type="pct"/>
            <w:shd w:val="clear" w:color="auto" w:fill="auto"/>
            <w:vAlign w:val="center"/>
          </w:tcPr>
          <w:p w14:paraId="20D16F60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Primary Tumo</w:t>
            </w: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u</w:t>
            </w: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 xml:space="preserve">r </w:t>
            </w:r>
          </w:p>
          <w:p w14:paraId="1DAA8873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NSCLC</w:t>
            </w:r>
          </w:p>
          <w:p w14:paraId="32415DB3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Melanoma</w:t>
            </w:r>
          </w:p>
          <w:p w14:paraId="10B45F2B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Kidney</w:t>
            </w:r>
          </w:p>
          <w:p w14:paraId="72B39E81" w14:textId="77777777" w:rsidR="002B650F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Urothelial</w:t>
            </w:r>
          </w:p>
          <w:p w14:paraId="6FD4A94E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Others</w:t>
            </w:r>
          </w:p>
        </w:tc>
        <w:tc>
          <w:tcPr>
            <w:tcW w:w="920" w:type="pct"/>
            <w:tcBorders>
              <w:right w:val="single" w:sz="4" w:space="0" w:color="auto"/>
            </w:tcBorders>
            <w:vAlign w:val="center"/>
          </w:tcPr>
          <w:p w14:paraId="4C700BA6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14:paraId="017BB1F4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14:paraId="01669E88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95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0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58DC866C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6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1F1DB95C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9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7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7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525CBAAA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0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5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pct"/>
            <w:tcBorders>
              <w:right w:val="single" w:sz="4" w:space="0" w:color="auto"/>
            </w:tcBorders>
            <w:vAlign w:val="center"/>
          </w:tcPr>
          <w:p w14:paraId="4A71E718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0EBB6DAC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476B0CD1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6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70D783A4" w14:textId="77777777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5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4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16E222FE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8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2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7C6519D9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9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9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pct"/>
            <w:vAlign w:val="center"/>
          </w:tcPr>
          <w:p w14:paraId="46B11914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14:paraId="131BFDEB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14:paraId="33E8D832" w14:textId="599F7FCA" w:rsidR="002B650F" w:rsidRPr="001D7684" w:rsidRDefault="00EE0EF5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6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0.</w:t>
            </w:r>
            <w:r w:rsidR="002B650F">
              <w:rPr>
                <w:rFonts w:ascii="Times New Roman" w:hAnsi="Times New Roman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2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06BAB602" w14:textId="2AA6BD3F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4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0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5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8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43E514E9" w14:textId="50A3A764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45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0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8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6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4D9DA725" w14:textId="321672A0" w:rsidR="002B650F" w:rsidRDefault="00EE0EF5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="002B650F"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5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="002B650F"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4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</w:t>
            </w:r>
            <w:r w:rsidR="002B650F"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0</w:t>
            </w:r>
            <w:r w:rsidR="002B650F"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1" w:type="pct"/>
            <w:tcBorders>
              <w:right w:val="single" w:sz="4" w:space="0" w:color="auto"/>
            </w:tcBorders>
            <w:vAlign w:val="center"/>
          </w:tcPr>
          <w:p w14:paraId="6EB65D42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65249979" w14:textId="77777777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48209165" w14:textId="3457D9BB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7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88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2476B2C0" w14:textId="7D0E1B45" w:rsidR="002B650F" w:rsidRPr="001D7684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55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4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6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9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78B4282B" w14:textId="3D94AF9E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5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18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98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34222676" w14:textId="4C87D514" w:rsidR="002B650F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5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7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val="en-GB" w:eastAsia="en-GB"/>
              </w:rPr>
              <w:t>2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2B650F" w:rsidRPr="00D54982" w14:paraId="73961A28" w14:textId="77777777" w:rsidTr="002B650F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19" w:type="pct"/>
            <w:shd w:val="clear" w:color="auto" w:fill="auto"/>
            <w:vAlign w:val="center"/>
          </w:tcPr>
          <w:p w14:paraId="79BAED0A" w14:textId="77777777" w:rsidR="002B650F" w:rsidRPr="004330F0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Number of metastatic sites</w:t>
            </w:r>
          </w:p>
          <w:p w14:paraId="13248907" w14:textId="77777777" w:rsidR="002B650F" w:rsidRPr="004330F0" w:rsidRDefault="002B650F" w:rsidP="002B650F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≤ 2</w:t>
            </w:r>
          </w:p>
          <w:p w14:paraId="7BA996B3" w14:textId="77777777" w:rsidR="002B650F" w:rsidRPr="00D54982" w:rsidRDefault="002B650F" w:rsidP="002B650F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  <w:t xml:space="preserve">    &gt;</w:t>
            </w:r>
            <w:r w:rsidRPr="00D54982"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20" w:type="pct"/>
            <w:tcBorders>
              <w:right w:val="single" w:sz="4" w:space="0" w:color="auto"/>
            </w:tcBorders>
            <w:vAlign w:val="center"/>
          </w:tcPr>
          <w:p w14:paraId="340743F8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15C74D26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5498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</w:p>
          <w:p w14:paraId="19E76C4B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5</w:t>
            </w:r>
            <w:r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3</w:t>
            </w:r>
            <w:r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5</w:t>
            </w:r>
            <w:r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pct"/>
            <w:tcBorders>
              <w:right w:val="single" w:sz="4" w:space="0" w:color="auto"/>
            </w:tcBorders>
            <w:vAlign w:val="center"/>
          </w:tcPr>
          <w:p w14:paraId="5E3249A5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4A4014F5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1770E8ED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7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0.9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0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pct"/>
            <w:vAlign w:val="center"/>
          </w:tcPr>
          <w:p w14:paraId="71B35432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07B1E91F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5498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</w:p>
          <w:p w14:paraId="61A4917B" w14:textId="200E6625" w:rsidR="002B650F" w:rsidRPr="00D54982" w:rsidRDefault="00EE0EF5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 w:rsidR="002B650F"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9</w:t>
            </w:r>
            <w:r w:rsidR="002B650F"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</w:t>
            </w:r>
            <w:r w:rsidR="002B650F"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7</w:t>
            </w:r>
            <w:r w:rsidR="002B650F"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="002B650F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="002B650F"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1</w:t>
            </w:r>
            <w:r w:rsidR="002B650F" w:rsidRPr="00D54982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1" w:type="pct"/>
            <w:tcBorders>
              <w:right w:val="single" w:sz="4" w:space="0" w:color="auto"/>
            </w:tcBorders>
            <w:vAlign w:val="center"/>
          </w:tcPr>
          <w:p w14:paraId="3BCE2944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6F11F6E2" w14:textId="77777777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016DFD2B" w14:textId="12B24B06" w:rsidR="002B650F" w:rsidRPr="00D54982" w:rsidRDefault="002B650F" w:rsidP="002B650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6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8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 w:rsidR="00EE0EF5">
              <w:rPr>
                <w:rFonts w:ascii="Times New Roman" w:hAnsi="Times New Roman"/>
                <w:sz w:val="20"/>
                <w:szCs w:val="20"/>
                <w:lang w:eastAsia="en-GB"/>
              </w:rPr>
              <w:t>09</w:t>
            </w:r>
            <w:r w:rsidRPr="00D54982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bookmarkEnd w:id="2"/>
    </w:tbl>
    <w:p w14:paraId="51C034D8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AFDB784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4EB6F91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B5AF7E7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D896B51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734997B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EBFABBC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4BD04E5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C4AC370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3C59D52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BD4D64F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3385B3A" w14:textId="77777777" w:rsidR="002B650F" w:rsidRDefault="002B650F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ADB8452" w14:textId="77777777" w:rsidR="00F00658" w:rsidRDefault="00F00658" w:rsidP="00225FBE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F23B945" w14:textId="2207E4A6" w:rsidR="00225FBE" w:rsidRDefault="00225FBE" w:rsidP="00225FBE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503CB8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F00658">
        <w:rPr>
          <w:rFonts w:ascii="Times New Roman" w:hAnsi="Times New Roman"/>
          <w:b/>
          <w:bCs/>
          <w:sz w:val="24"/>
          <w:szCs w:val="24"/>
          <w:lang w:val="en-GB"/>
        </w:rPr>
        <w:t>4</w:t>
      </w:r>
      <w:r w:rsidRPr="00503CB8">
        <w:rPr>
          <w:rFonts w:ascii="Times New Roman" w:hAnsi="Times New Roman"/>
          <w:b/>
          <w:bCs/>
          <w:sz w:val="24"/>
          <w:szCs w:val="24"/>
          <w:lang w:val="en-GB"/>
        </w:rPr>
        <w:t xml:space="preserve">:  </w:t>
      </w:r>
      <w:r w:rsidRPr="00C42CE9">
        <w:rPr>
          <w:rFonts w:ascii="Times New Roman" w:hAnsi="Times New Roman"/>
          <w:sz w:val="24"/>
          <w:szCs w:val="24"/>
          <w:lang w:val="en-GB"/>
        </w:rPr>
        <w:t>Comparison of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503CB8">
        <w:rPr>
          <w:rFonts w:ascii="Times New Roman" w:hAnsi="Times New Roman"/>
          <w:sz w:val="24"/>
          <w:szCs w:val="24"/>
          <w:lang w:val="en-GB"/>
        </w:rPr>
        <w:t>aseline patients’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03CB8">
        <w:rPr>
          <w:rFonts w:ascii="Times New Roman" w:hAnsi="Times New Roman"/>
          <w:sz w:val="24"/>
          <w:szCs w:val="24"/>
          <w:lang w:val="en-GB"/>
        </w:rPr>
        <w:t xml:space="preserve">characteristics </w:t>
      </w:r>
      <w:r>
        <w:rPr>
          <w:rFonts w:ascii="Times New Roman" w:hAnsi="Times New Roman"/>
          <w:sz w:val="24"/>
          <w:szCs w:val="24"/>
          <w:lang w:val="en-GB"/>
        </w:rPr>
        <w:t xml:space="preserve">between the PROVIDENCE and the control cohort before and after the ITPW procedure.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Patients subsequently entered into PROVIDENCE cohort </w:t>
      </w:r>
      <w:r w:rsidR="001E2E25">
        <w:rPr>
          <w:rFonts w:ascii="Times New Roman" w:hAnsi="Times New Roman"/>
          <w:bCs/>
          <w:sz w:val="24"/>
          <w:szCs w:val="24"/>
          <w:lang w:val="en-GB"/>
        </w:rPr>
        <w:t>2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are included in the control cohort. </w:t>
      </w:r>
      <w:r w:rsidRPr="00503CB8">
        <w:rPr>
          <w:rFonts w:ascii="Times New Roman" w:hAnsi="Times New Roman"/>
          <w:sz w:val="24"/>
          <w:szCs w:val="24"/>
          <w:lang w:val="en-GB"/>
        </w:rPr>
        <w:t>ECOG-PS: eastern cooperative oncology group-performance status; NSCLC: non-small cell lung cancer</w:t>
      </w:r>
      <w:r>
        <w:rPr>
          <w:rFonts w:ascii="Times New Roman" w:hAnsi="Times New Roman"/>
          <w:sz w:val="24"/>
          <w:szCs w:val="24"/>
          <w:lang w:val="en-GB"/>
        </w:rPr>
        <w:t>; SMD: standardized mean difference; IPTW: inverse probability of treatment weighing.</w:t>
      </w:r>
    </w:p>
    <w:tbl>
      <w:tblPr>
        <w:tblpPr w:leftFromText="141" w:rightFromText="141" w:vertAnchor="text" w:horzAnchor="margin" w:tblpXSpec="center" w:tblpY="212"/>
        <w:tblW w:w="6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2"/>
        <w:gridCol w:w="1468"/>
        <w:gridCol w:w="1468"/>
        <w:gridCol w:w="1468"/>
        <w:gridCol w:w="1468"/>
        <w:gridCol w:w="1468"/>
        <w:gridCol w:w="1468"/>
      </w:tblGrid>
      <w:tr w:rsidR="00225FBE" w:rsidRPr="00CB440C" w14:paraId="56C7647E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38875F5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207225CF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ROVIDENCE</w:t>
            </w:r>
          </w:p>
          <w:p w14:paraId="3C605256" w14:textId="7F6AE1C8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hort </w:t>
            </w:r>
            <w:r w:rsidR="001E2E25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pct"/>
            <w:vAlign w:val="center"/>
          </w:tcPr>
          <w:p w14:paraId="564371A7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Control cohort</w:t>
            </w:r>
          </w:p>
        </w:tc>
        <w:tc>
          <w:tcPr>
            <w:tcW w:w="630" w:type="pct"/>
            <w:vAlign w:val="center"/>
          </w:tcPr>
          <w:p w14:paraId="746BE74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pct"/>
            <w:vAlign w:val="center"/>
          </w:tcPr>
          <w:p w14:paraId="6A94D0A1" w14:textId="5D6BAD63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ROVIDENCE</w:t>
            </w:r>
          </w:p>
          <w:p w14:paraId="06E79B64" w14:textId="2A17E7E6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hort </w:t>
            </w:r>
            <w:r w:rsidR="001E2E25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  <w:p w14:paraId="6A14AD17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eighted</w:t>
            </w:r>
          </w:p>
        </w:tc>
        <w:tc>
          <w:tcPr>
            <w:tcW w:w="630" w:type="pct"/>
            <w:vAlign w:val="center"/>
          </w:tcPr>
          <w:p w14:paraId="36414E2E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Control cohort</w:t>
            </w:r>
          </w:p>
          <w:p w14:paraId="02611A1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eighted</w:t>
            </w:r>
          </w:p>
        </w:tc>
        <w:tc>
          <w:tcPr>
            <w:tcW w:w="630" w:type="pct"/>
            <w:vAlign w:val="center"/>
          </w:tcPr>
          <w:p w14:paraId="6232ED5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25FBE" w:rsidRPr="00CB440C" w14:paraId="5452C085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3A67105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1EEB8A6B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 xml:space="preserve">N° (%) – </w:t>
            </w: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1</w:t>
            </w:r>
          </w:p>
        </w:tc>
        <w:tc>
          <w:tcPr>
            <w:tcW w:w="630" w:type="pct"/>
            <w:vAlign w:val="center"/>
          </w:tcPr>
          <w:p w14:paraId="4D29DB0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 xml:space="preserve">N° (%) –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263</w:t>
            </w:r>
          </w:p>
        </w:tc>
        <w:tc>
          <w:tcPr>
            <w:tcW w:w="630" w:type="pct"/>
            <w:vAlign w:val="center"/>
          </w:tcPr>
          <w:p w14:paraId="59C553B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-value - SMD</w:t>
            </w:r>
          </w:p>
        </w:tc>
        <w:tc>
          <w:tcPr>
            <w:tcW w:w="630" w:type="pct"/>
            <w:vAlign w:val="center"/>
          </w:tcPr>
          <w:p w14:paraId="0228A29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630" w:type="pct"/>
            <w:vAlign w:val="center"/>
          </w:tcPr>
          <w:p w14:paraId="6BF1526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630" w:type="pct"/>
            <w:vAlign w:val="center"/>
          </w:tcPr>
          <w:p w14:paraId="23F3A02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</w:rPr>
              <w:t>p-value - SMD</w:t>
            </w:r>
          </w:p>
        </w:tc>
      </w:tr>
      <w:tr w:rsidR="00225FBE" w:rsidRPr="00CB440C" w14:paraId="2042FD8B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05B08071" w14:textId="77777777" w:rsidR="00225FBE" w:rsidRPr="00CB440C" w:rsidRDefault="00225FBE" w:rsidP="009B298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, (years)</w:t>
            </w:r>
          </w:p>
          <w:p w14:paraId="5F3C2586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n-elderly</w:t>
            </w:r>
          </w:p>
          <w:p w14:paraId="2178618B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Elderly (≥70 years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242DF80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A84E858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 (45.5)</w:t>
            </w:r>
          </w:p>
          <w:p w14:paraId="57D276A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5 (54.5)</w:t>
            </w:r>
          </w:p>
        </w:tc>
        <w:tc>
          <w:tcPr>
            <w:tcW w:w="630" w:type="pct"/>
            <w:vAlign w:val="center"/>
          </w:tcPr>
          <w:p w14:paraId="401F8451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423FD7B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9 (52.9)</w:t>
            </w:r>
          </w:p>
          <w:p w14:paraId="43C01A4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4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3BBD9B7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58 – 0.14</w:t>
            </w:r>
          </w:p>
        </w:tc>
        <w:tc>
          <w:tcPr>
            <w:tcW w:w="630" w:type="pct"/>
            <w:vAlign w:val="center"/>
          </w:tcPr>
          <w:p w14:paraId="740122FA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AA7C45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5.5</w:t>
            </w:r>
          </w:p>
          <w:p w14:paraId="4124DAD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4.5</w:t>
            </w:r>
          </w:p>
        </w:tc>
        <w:tc>
          <w:tcPr>
            <w:tcW w:w="630" w:type="pct"/>
            <w:vAlign w:val="center"/>
          </w:tcPr>
          <w:p w14:paraId="3DECF0CE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5DEE23B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.7</w:t>
            </w:r>
          </w:p>
          <w:p w14:paraId="1299D1A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.3</w:t>
            </w:r>
          </w:p>
        </w:tc>
        <w:tc>
          <w:tcPr>
            <w:tcW w:w="630" w:type="pct"/>
            <w:vAlign w:val="center"/>
          </w:tcPr>
          <w:p w14:paraId="320C631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89 – 0.01</w:t>
            </w:r>
          </w:p>
        </w:tc>
      </w:tr>
      <w:tr w:rsidR="00225FBE" w:rsidRPr="00CB440C" w14:paraId="59DBD723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45058534" w14:textId="77777777" w:rsidR="00225FBE" w:rsidRPr="00CB440C" w:rsidRDefault="00225FBE" w:rsidP="009B298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</w:t>
            </w:r>
          </w:p>
          <w:p w14:paraId="7FD3EF35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  <w:p w14:paraId="008CC3DC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3428F4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B7FBE7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24 (23.8)</w:t>
            </w:r>
          </w:p>
          <w:p w14:paraId="0EBB6DA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77 (76.2)</w:t>
            </w:r>
          </w:p>
        </w:tc>
        <w:tc>
          <w:tcPr>
            <w:tcW w:w="630" w:type="pct"/>
            <w:vAlign w:val="center"/>
          </w:tcPr>
          <w:p w14:paraId="476A969E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F20FFA7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4.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0FFCA082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69A651D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2 – 0.24</w:t>
            </w:r>
          </w:p>
        </w:tc>
        <w:tc>
          <w:tcPr>
            <w:tcW w:w="630" w:type="pct"/>
            <w:vAlign w:val="center"/>
          </w:tcPr>
          <w:p w14:paraId="2C9EDBA2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55C9B9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4.1</w:t>
            </w:r>
          </w:p>
          <w:p w14:paraId="2CCA8DA2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5.9</w:t>
            </w:r>
          </w:p>
        </w:tc>
        <w:tc>
          <w:tcPr>
            <w:tcW w:w="630" w:type="pct"/>
            <w:vAlign w:val="center"/>
          </w:tcPr>
          <w:p w14:paraId="71A8512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13DFBB7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2.3</w:t>
            </w:r>
          </w:p>
          <w:p w14:paraId="21EE7E5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7.7</w:t>
            </w:r>
          </w:p>
        </w:tc>
        <w:tc>
          <w:tcPr>
            <w:tcW w:w="630" w:type="pct"/>
            <w:vAlign w:val="center"/>
          </w:tcPr>
          <w:p w14:paraId="55708CF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26 – 0.03</w:t>
            </w:r>
          </w:p>
        </w:tc>
      </w:tr>
      <w:tr w:rsidR="00225FBE" w:rsidRPr="00CB440C" w14:paraId="70931CA5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61D92E88" w14:textId="77777777" w:rsidR="00225FBE" w:rsidRPr="00CB440C" w:rsidRDefault="00225FBE" w:rsidP="009B298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COG-PS</w:t>
            </w:r>
          </w:p>
          <w:p w14:paraId="63DB08EC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  <w:p w14:paraId="64F226B1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14:paraId="38C32FCA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≥ 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30D29E8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B0D74B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6 (45.5)</w:t>
            </w:r>
          </w:p>
          <w:p w14:paraId="6E4426C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4 (43.6)</w:t>
            </w:r>
          </w:p>
          <w:p w14:paraId="478FF83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1 (10.9)</w:t>
            </w:r>
          </w:p>
        </w:tc>
        <w:tc>
          <w:tcPr>
            <w:tcW w:w="630" w:type="pct"/>
            <w:vAlign w:val="center"/>
          </w:tcPr>
          <w:p w14:paraId="7931DC5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8DF2D0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74CF588E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518538D2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0.9)</w:t>
            </w:r>
          </w:p>
        </w:tc>
        <w:tc>
          <w:tcPr>
            <w:tcW w:w="630" w:type="pct"/>
            <w:vAlign w:val="center"/>
          </w:tcPr>
          <w:p w14:paraId="7EE1A63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5 – 0.30</w:t>
            </w:r>
          </w:p>
        </w:tc>
        <w:tc>
          <w:tcPr>
            <w:tcW w:w="630" w:type="pct"/>
            <w:vAlign w:val="center"/>
          </w:tcPr>
          <w:p w14:paraId="31B30C6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CEEFB9F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0.5</w:t>
            </w:r>
          </w:p>
          <w:p w14:paraId="3737CB7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3.7</w:t>
            </w:r>
          </w:p>
          <w:p w14:paraId="72848F3B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.8</w:t>
            </w:r>
          </w:p>
        </w:tc>
        <w:tc>
          <w:tcPr>
            <w:tcW w:w="630" w:type="pct"/>
            <w:vAlign w:val="center"/>
          </w:tcPr>
          <w:p w14:paraId="6277BAD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6471C2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8.4</w:t>
            </w:r>
          </w:p>
          <w:p w14:paraId="1110B6E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.3</w:t>
            </w:r>
          </w:p>
          <w:p w14:paraId="49466E0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630" w:type="pct"/>
            <w:vAlign w:val="center"/>
          </w:tcPr>
          <w:p w14:paraId="2DF6CFE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28 – 0.22</w:t>
            </w:r>
          </w:p>
        </w:tc>
      </w:tr>
      <w:tr w:rsidR="00225FBE" w:rsidRPr="00CB440C" w14:paraId="607A788E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56BEE192" w14:textId="77777777" w:rsidR="00225FBE" w:rsidRPr="00CB440C" w:rsidRDefault="00225FBE" w:rsidP="009B298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Primary </w:t>
            </w:r>
            <w:proofErr w:type="spellStart"/>
            <w:r w:rsidRPr="00CB44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umor</w:t>
            </w:r>
            <w:proofErr w:type="spellEnd"/>
          </w:p>
          <w:p w14:paraId="73E09326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GB"/>
              </w:rPr>
              <w:t>NSCLC</w:t>
            </w:r>
          </w:p>
          <w:p w14:paraId="097A1557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GB"/>
              </w:rPr>
              <w:t>Melanoma</w:t>
            </w:r>
          </w:p>
          <w:p w14:paraId="2B9159E3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GB"/>
              </w:rPr>
              <w:t>Renal cell carcinoma</w:t>
            </w:r>
          </w:p>
          <w:p w14:paraId="0232248C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Urothelial</w:t>
            </w:r>
          </w:p>
          <w:p w14:paraId="58B0C27C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B440C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021EEA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0CD8B3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0 (49.5)</w:t>
            </w:r>
          </w:p>
          <w:p w14:paraId="68614FFB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27 (26.7)</w:t>
            </w:r>
          </w:p>
          <w:p w14:paraId="78463C14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3 (12.9)</w:t>
            </w:r>
          </w:p>
          <w:p w14:paraId="397BC626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 (4.0)</w:t>
            </w:r>
          </w:p>
          <w:p w14:paraId="5C6D7572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7 (6.9)</w:t>
            </w:r>
          </w:p>
        </w:tc>
        <w:tc>
          <w:tcPr>
            <w:tcW w:w="630" w:type="pct"/>
            <w:vAlign w:val="center"/>
          </w:tcPr>
          <w:p w14:paraId="6E3F87D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64BB68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0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71A6F88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2D99C49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7F1885E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6AD540E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122816C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&lt;0.001 – 0.96</w:t>
            </w:r>
          </w:p>
        </w:tc>
        <w:tc>
          <w:tcPr>
            <w:tcW w:w="630" w:type="pct"/>
            <w:vAlign w:val="center"/>
          </w:tcPr>
          <w:p w14:paraId="26FE3B3D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2336B6E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9.2</w:t>
            </w:r>
          </w:p>
          <w:p w14:paraId="09AD0D64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.7</w:t>
            </w:r>
          </w:p>
          <w:p w14:paraId="4EE7722C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8.1</w:t>
            </w:r>
          </w:p>
          <w:p w14:paraId="2013DF57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.4</w:t>
            </w:r>
          </w:p>
          <w:p w14:paraId="356BBD3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630" w:type="pct"/>
            <w:vAlign w:val="center"/>
          </w:tcPr>
          <w:p w14:paraId="01477C38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E75268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0.9</w:t>
            </w:r>
          </w:p>
          <w:p w14:paraId="5F537C4E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7.0</w:t>
            </w:r>
          </w:p>
          <w:p w14:paraId="20D4A65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0.4</w:t>
            </w:r>
          </w:p>
          <w:p w14:paraId="18FD823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</w:p>
          <w:p w14:paraId="50784294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630" w:type="pct"/>
            <w:vAlign w:val="center"/>
          </w:tcPr>
          <w:p w14:paraId="309F0B1F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47 – 0.17</w:t>
            </w:r>
          </w:p>
        </w:tc>
      </w:tr>
      <w:tr w:rsidR="00225FBE" w:rsidRPr="00CB440C" w14:paraId="328FE104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556FC6B0" w14:textId="77777777" w:rsidR="00225FBE" w:rsidRPr="00CB440C" w:rsidRDefault="00225FBE" w:rsidP="009B298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. of metastatic sites</w:t>
            </w:r>
          </w:p>
          <w:p w14:paraId="3C262561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≤ 2</w:t>
            </w:r>
          </w:p>
          <w:p w14:paraId="1E74D31B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2D3769F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57A740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66 (65.3)</w:t>
            </w:r>
          </w:p>
          <w:p w14:paraId="45C0ED5B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35 (34.7)</w:t>
            </w:r>
          </w:p>
        </w:tc>
        <w:tc>
          <w:tcPr>
            <w:tcW w:w="630" w:type="pct"/>
            <w:vAlign w:val="center"/>
          </w:tcPr>
          <w:p w14:paraId="155EA63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B1BB20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9.4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2089577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3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4FEC33A3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1 – 0.32</w:t>
            </w:r>
          </w:p>
        </w:tc>
        <w:tc>
          <w:tcPr>
            <w:tcW w:w="630" w:type="pct"/>
            <w:vAlign w:val="center"/>
          </w:tcPr>
          <w:p w14:paraId="3385C6C9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E27ED4E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.5</w:t>
            </w:r>
          </w:p>
          <w:p w14:paraId="4CC78C7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.5</w:t>
            </w:r>
          </w:p>
        </w:tc>
        <w:tc>
          <w:tcPr>
            <w:tcW w:w="630" w:type="pct"/>
            <w:vAlign w:val="center"/>
          </w:tcPr>
          <w:p w14:paraId="1E64CE35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C478F56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4.0</w:t>
            </w:r>
          </w:p>
          <w:p w14:paraId="0052A60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.0</w:t>
            </w:r>
          </w:p>
        </w:tc>
        <w:tc>
          <w:tcPr>
            <w:tcW w:w="630" w:type="pct"/>
            <w:vAlign w:val="center"/>
          </w:tcPr>
          <w:p w14:paraId="7DB8B8A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9 – 0.08</w:t>
            </w:r>
          </w:p>
        </w:tc>
      </w:tr>
      <w:tr w:rsidR="00225FBE" w:rsidRPr="00CB440C" w14:paraId="64F3A33B" w14:textId="77777777" w:rsidTr="00605045">
        <w:trPr>
          <w:trHeight w:val="20"/>
        </w:trPr>
        <w:tc>
          <w:tcPr>
            <w:tcW w:w="1220" w:type="pct"/>
            <w:shd w:val="clear" w:color="auto" w:fill="auto"/>
            <w:vAlign w:val="center"/>
          </w:tcPr>
          <w:p w14:paraId="54B8274D" w14:textId="77777777" w:rsidR="00225FBE" w:rsidRPr="00CB440C" w:rsidRDefault="00225FBE" w:rsidP="009B298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 line of Immunotherapy</w:t>
            </w:r>
          </w:p>
          <w:p w14:paraId="37C88E70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First</w:t>
            </w:r>
          </w:p>
          <w:p w14:paraId="240D33E2" w14:textId="77777777" w:rsidR="00225FBE" w:rsidRPr="00CB440C" w:rsidRDefault="00225FBE" w:rsidP="009B298A">
            <w:pPr>
              <w:spacing w:after="0" w:line="240" w:lineRule="auto"/>
              <w:ind w:left="454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Non-Firs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98C2CBC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19CF4A7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47 (46.5)</w:t>
            </w:r>
          </w:p>
          <w:p w14:paraId="7D6261A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54 (53.5)</w:t>
            </w:r>
          </w:p>
        </w:tc>
        <w:tc>
          <w:tcPr>
            <w:tcW w:w="630" w:type="pct"/>
            <w:vAlign w:val="center"/>
          </w:tcPr>
          <w:p w14:paraId="42499D09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D1A4567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2.1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13E53FCF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7.9</w:t>
            </w:r>
            <w:r w:rsidRPr="00CB440C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pct"/>
            <w:vAlign w:val="center"/>
          </w:tcPr>
          <w:p w14:paraId="5CCDB54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 – 0.53</w:t>
            </w:r>
          </w:p>
        </w:tc>
        <w:tc>
          <w:tcPr>
            <w:tcW w:w="630" w:type="pct"/>
            <w:vAlign w:val="center"/>
          </w:tcPr>
          <w:p w14:paraId="5AB1214A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856F750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.0</w:t>
            </w:r>
          </w:p>
          <w:p w14:paraId="1B5A9354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4.0</w:t>
            </w:r>
          </w:p>
        </w:tc>
        <w:tc>
          <w:tcPr>
            <w:tcW w:w="630" w:type="pct"/>
            <w:vAlign w:val="center"/>
          </w:tcPr>
          <w:p w14:paraId="7CD2BA21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B3B822B" w14:textId="77777777" w:rsidR="00225FBE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.9</w:t>
            </w:r>
          </w:p>
          <w:p w14:paraId="74FD80F6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1.1</w:t>
            </w:r>
          </w:p>
        </w:tc>
        <w:tc>
          <w:tcPr>
            <w:tcW w:w="630" w:type="pct"/>
            <w:vAlign w:val="center"/>
          </w:tcPr>
          <w:p w14:paraId="3C49594D" w14:textId="77777777" w:rsidR="00225FBE" w:rsidRPr="00CB440C" w:rsidRDefault="00225FBE" w:rsidP="009B298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39 – 0.06</w:t>
            </w:r>
          </w:p>
        </w:tc>
      </w:tr>
    </w:tbl>
    <w:p w14:paraId="71C9FA7A" w14:textId="77777777" w:rsidR="00225FBE" w:rsidRDefault="00225FBE" w:rsidP="00225FB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fr-FR" w:eastAsia="en-GB"/>
        </w:rPr>
      </w:pPr>
    </w:p>
    <w:p w14:paraId="7EA41F35" w14:textId="77777777" w:rsidR="00F00658" w:rsidRDefault="00F00658" w:rsidP="00225FB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8000C61" w14:textId="6432744A" w:rsidR="00225FBE" w:rsidRDefault="00225FBE" w:rsidP="00225FBE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Pr="0072780F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F00658">
        <w:rPr>
          <w:rFonts w:ascii="Times New Roman" w:hAnsi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 xml:space="preserve">IPTW-fitted multivariable analysis for the risk of treatment discontinuation and risk of death including variables with SMD ≥0.1.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Patients subsequently entered into PROVIDENCE cohort </w:t>
      </w:r>
      <w:r w:rsidR="001E2E25">
        <w:rPr>
          <w:rFonts w:ascii="Times New Roman" w:hAnsi="Times New Roman"/>
          <w:bCs/>
          <w:sz w:val="24"/>
          <w:szCs w:val="24"/>
          <w:lang w:val="en-GB"/>
        </w:rPr>
        <w:t>2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are included in the control cohort. </w:t>
      </w:r>
      <w:r w:rsidRPr="002805B2">
        <w:rPr>
          <w:rFonts w:ascii="Times New Roman" w:hAnsi="Times New Roman"/>
          <w:bCs/>
          <w:sz w:val="24"/>
          <w:szCs w:val="24"/>
          <w:lang w:val="en-GB"/>
        </w:rPr>
        <w:t>A centre-specific conditional interpretation by using frailty models was applied to correct all the 95%CIs. HR: hazard ratio; NSCLC: non-small cell lung cancer; ECOG-PS: eastern cooperative oncology group performance status; IPTW: inverse probability of treatment weighing; SMD: standardized mean difference.</w:t>
      </w:r>
    </w:p>
    <w:p w14:paraId="1F603EF6" w14:textId="77777777" w:rsidR="00F00658" w:rsidRDefault="00F00658" w:rsidP="00225FB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1"/>
        <w:tblpPr w:leftFromText="141" w:rightFromText="141" w:vertAnchor="text" w:horzAnchor="margin" w:tblpX="-284" w:tblpY="10"/>
        <w:tblW w:w="5107" w:type="pct"/>
        <w:tblLook w:val="0000" w:firstRow="0" w:lastRow="0" w:firstColumn="0" w:lastColumn="0" w:noHBand="0" w:noVBand="0"/>
      </w:tblPr>
      <w:tblGrid>
        <w:gridCol w:w="2573"/>
        <w:gridCol w:w="3633"/>
        <w:gridCol w:w="3633"/>
      </w:tblGrid>
      <w:tr w:rsidR="00225FBE" w:rsidRPr="004330F0" w14:paraId="169AB9B6" w14:textId="77777777" w:rsidTr="00605045">
        <w:trPr>
          <w:trHeight w:val="20"/>
        </w:trPr>
        <w:tc>
          <w:tcPr>
            <w:tcW w:w="1308" w:type="pct"/>
            <w:vMerge w:val="restart"/>
            <w:tcBorders>
              <w:top w:val="nil"/>
              <w:left w:val="nil"/>
            </w:tcBorders>
            <w:vAlign w:val="center"/>
          </w:tcPr>
          <w:p w14:paraId="34E7D375" w14:textId="77777777" w:rsidR="00225FBE" w:rsidRPr="004330F0" w:rsidRDefault="00225FBE" w:rsidP="0060504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692" w:type="pct"/>
            <w:gridSpan w:val="2"/>
            <w:vAlign w:val="center"/>
          </w:tcPr>
          <w:p w14:paraId="3CA810D6" w14:textId="77777777" w:rsidR="00225FBE" w:rsidRPr="004330F0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Multivariate Analysis</w:t>
            </w:r>
          </w:p>
        </w:tc>
      </w:tr>
      <w:tr w:rsidR="00225FBE" w:rsidRPr="0029415F" w14:paraId="658B5E1E" w14:textId="77777777" w:rsidTr="00605045">
        <w:trPr>
          <w:trHeight w:val="20"/>
        </w:trPr>
        <w:tc>
          <w:tcPr>
            <w:tcW w:w="1308" w:type="pct"/>
            <w:vMerge/>
            <w:tcBorders>
              <w:left w:val="nil"/>
            </w:tcBorders>
            <w:vAlign w:val="center"/>
          </w:tcPr>
          <w:p w14:paraId="48D33809" w14:textId="77777777" w:rsidR="00225FBE" w:rsidRPr="004330F0" w:rsidRDefault="00225FBE" w:rsidP="00605045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846" w:type="pct"/>
            <w:vAlign w:val="center"/>
          </w:tcPr>
          <w:p w14:paraId="6A197E98" w14:textId="77777777" w:rsidR="00225FBE" w:rsidRPr="004330F0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Risk of Treatment discontinuation</w:t>
            </w:r>
          </w:p>
        </w:tc>
        <w:tc>
          <w:tcPr>
            <w:tcW w:w="1846" w:type="pct"/>
            <w:vAlign w:val="center"/>
          </w:tcPr>
          <w:p w14:paraId="6F1A7870" w14:textId="77777777" w:rsidR="00225FBE" w:rsidRPr="004330F0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Risk of death</w:t>
            </w:r>
          </w:p>
        </w:tc>
      </w:tr>
      <w:tr w:rsidR="00225FBE" w:rsidRPr="004330F0" w14:paraId="1AF3A498" w14:textId="77777777" w:rsidTr="0060504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08" w:type="pct"/>
            <w:vAlign w:val="center"/>
          </w:tcPr>
          <w:p w14:paraId="2EA68170" w14:textId="77777777" w:rsidR="00225FBE" w:rsidRPr="004330F0" w:rsidRDefault="00225FBE" w:rsidP="00605045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 xml:space="preserve">VARIABLE </w:t>
            </w:r>
          </w:p>
        </w:tc>
        <w:tc>
          <w:tcPr>
            <w:tcW w:w="1846" w:type="pct"/>
            <w:vAlign w:val="center"/>
          </w:tcPr>
          <w:p w14:paraId="44C065AD" w14:textId="77777777" w:rsidR="00225FBE" w:rsidRPr="004330F0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H</w:t>
            </w: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R (95% CI)</w:t>
            </w:r>
          </w:p>
        </w:tc>
        <w:tc>
          <w:tcPr>
            <w:tcW w:w="1846" w:type="pct"/>
            <w:vAlign w:val="center"/>
          </w:tcPr>
          <w:p w14:paraId="24097C56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  <w:t>HR</w:t>
            </w:r>
            <w:r w:rsidRPr="004330F0">
              <w:rPr>
                <w:rFonts w:ascii="Times New Roman" w:eastAsia="Calibri" w:hAnsi="Times New Roman"/>
                <w:b/>
                <w:iCs/>
                <w:sz w:val="20"/>
                <w:szCs w:val="20"/>
                <w:lang w:eastAsia="en-US"/>
              </w:rPr>
              <w:t xml:space="preserve"> (95%CI)</w:t>
            </w:r>
          </w:p>
        </w:tc>
      </w:tr>
      <w:tr w:rsidR="00225FBE" w:rsidRPr="004330F0" w14:paraId="158FCB5A" w14:textId="77777777" w:rsidTr="0060504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E1B49" w14:textId="77777777" w:rsidR="00225FBE" w:rsidRPr="004330F0" w:rsidRDefault="00225FBE" w:rsidP="00605045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Cohort</w:t>
            </w:r>
          </w:p>
          <w:p w14:paraId="22697E9C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ontrol</w:t>
            </w:r>
          </w:p>
          <w:p w14:paraId="442AFE43" w14:textId="5E0A880F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  <w:t xml:space="preserve">PROVIDENCE cohort </w:t>
            </w:r>
            <w:r w:rsidR="001E2E25">
              <w:rPr>
                <w:rFonts w:ascii="Times New Roman" w:eastAsia="Calibri" w:hAnsi="Times New Roman"/>
                <w:bCs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93724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  <w:p w14:paraId="1F754203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</w:t>
            </w:r>
          </w:p>
          <w:p w14:paraId="70723013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68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47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98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B3193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2D99CB2A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0013E048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62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39</w:t>
            </w:r>
            <w:r w:rsidRPr="001D7684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98)</w:t>
            </w:r>
          </w:p>
        </w:tc>
      </w:tr>
      <w:tr w:rsidR="00225FBE" w:rsidRPr="004330F0" w14:paraId="0E3C29DB" w14:textId="77777777" w:rsidTr="0060504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90115" w14:textId="77777777" w:rsidR="00225FBE" w:rsidRPr="004330F0" w:rsidRDefault="00225FBE" w:rsidP="00605045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ECOG-PS</w:t>
            </w:r>
          </w:p>
          <w:p w14:paraId="652B4B67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0</w:t>
            </w:r>
          </w:p>
          <w:p w14:paraId="48F88EB3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1</w:t>
            </w:r>
          </w:p>
          <w:p w14:paraId="02875288" w14:textId="77777777" w:rsidR="00225FBE" w:rsidRPr="00B2728B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≥2</w:t>
            </w:r>
          </w:p>
        </w:tc>
        <w:tc>
          <w:tcPr>
            <w:tcW w:w="1846" w:type="pct"/>
            <w:tcBorders>
              <w:bottom w:val="dotted" w:sz="6" w:space="0" w:color="A0A0A0"/>
              <w:right w:val="single" w:sz="4" w:space="0" w:color="auto"/>
            </w:tcBorders>
            <w:vAlign w:val="center"/>
          </w:tcPr>
          <w:p w14:paraId="1C75D54B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14:paraId="6F846654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14:paraId="45568B51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0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6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242B845C" w14:textId="77777777" w:rsidR="00225FBE" w:rsidRPr="00B2728B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6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6" w:type="pct"/>
            <w:tcBorders>
              <w:bottom w:val="dotted" w:sz="6" w:space="0" w:color="A0A0A0"/>
              <w:right w:val="single" w:sz="4" w:space="0" w:color="auto"/>
            </w:tcBorders>
            <w:vAlign w:val="center"/>
          </w:tcPr>
          <w:p w14:paraId="34818069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6727FE74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04599ED5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6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7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7D2EFA10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0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7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3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225FBE" w:rsidRPr="004330F0" w14:paraId="45914C57" w14:textId="77777777" w:rsidTr="00605045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308" w:type="pct"/>
            <w:shd w:val="clear" w:color="auto" w:fill="auto"/>
            <w:vAlign w:val="center"/>
          </w:tcPr>
          <w:p w14:paraId="351E7BB8" w14:textId="77777777" w:rsidR="00225FBE" w:rsidRPr="004330F0" w:rsidRDefault="00225FBE" w:rsidP="00605045">
            <w:pPr>
              <w:spacing w:after="0" w:line="240" w:lineRule="auto"/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Primary Tumo</w:t>
            </w:r>
            <w:r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>u</w:t>
            </w:r>
            <w:r w:rsidRPr="004330F0">
              <w:rPr>
                <w:rFonts w:ascii="Times New Roman" w:eastAsia="Calibri" w:hAnsi="Times New Roman"/>
                <w:b/>
                <w:sz w:val="20"/>
                <w:szCs w:val="20"/>
                <w:lang w:val="en-GB" w:eastAsia="en-US"/>
              </w:rPr>
              <w:t xml:space="preserve">r </w:t>
            </w:r>
          </w:p>
          <w:p w14:paraId="6D7D0E6B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NSCLC</w:t>
            </w:r>
          </w:p>
          <w:p w14:paraId="719F1122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Melanoma</w:t>
            </w:r>
          </w:p>
          <w:p w14:paraId="7E6145B3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4330F0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Kidney</w:t>
            </w:r>
          </w:p>
          <w:p w14:paraId="74BBEA12" w14:textId="77777777" w:rsidR="00225FBE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Urothelial</w:t>
            </w:r>
          </w:p>
          <w:p w14:paraId="680FB317" w14:textId="77777777" w:rsidR="00225FBE" w:rsidRPr="004330F0" w:rsidRDefault="00225FBE" w:rsidP="00605045">
            <w:pPr>
              <w:spacing w:after="0" w:line="240" w:lineRule="auto"/>
              <w:ind w:left="170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Others</w:t>
            </w:r>
          </w:p>
        </w:tc>
        <w:tc>
          <w:tcPr>
            <w:tcW w:w="1846" w:type="pct"/>
            <w:tcBorders>
              <w:right w:val="single" w:sz="4" w:space="0" w:color="auto"/>
            </w:tcBorders>
            <w:vAlign w:val="center"/>
          </w:tcPr>
          <w:p w14:paraId="3D56719E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  <w:p w14:paraId="38518255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  <w:p w14:paraId="2A01B8BE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1F191DE7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2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5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2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219CE855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9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45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  <w:p w14:paraId="1B89CE50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4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3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68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6" w:type="pct"/>
            <w:tcBorders>
              <w:right w:val="single" w:sz="4" w:space="0" w:color="auto"/>
            </w:tcBorders>
            <w:vAlign w:val="center"/>
          </w:tcPr>
          <w:p w14:paraId="10BC86D7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14:paraId="2B8DAD4A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</w:p>
          <w:p w14:paraId="753DB8C9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88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6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7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5BE6ED1B" w14:textId="77777777" w:rsidR="00225FBE" w:rsidRPr="001D7684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4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21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452308D6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79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9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-1</w:t>
            </w:r>
            <w:r w:rsidRPr="00263336">
              <w:rPr>
                <w:rFonts w:ascii="Times New Roman" w:hAnsi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6</w:t>
            </w:r>
            <w:r w:rsidRPr="001D7684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  <w:p w14:paraId="6C16E663" w14:textId="77777777" w:rsidR="00225FBE" w:rsidRDefault="00225FBE" w:rsidP="006050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76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31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-</w:t>
            </w:r>
            <w:r w:rsidRPr="00263336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87</w:t>
            </w:r>
            <w:r w:rsidRPr="001D7684">
              <w:rPr>
                <w:rFonts w:ascii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</w:tbl>
    <w:p w14:paraId="14E48DE1" w14:textId="77777777" w:rsidR="00225FBE" w:rsidRDefault="00225FBE" w:rsidP="0060504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  <w:lang w:val="fr-FR" w:eastAsia="en-GB"/>
        </w:rPr>
      </w:pPr>
    </w:p>
    <w:sectPr w:rsidR="00225FBE" w:rsidSect="00F00658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51488" w14:textId="77777777" w:rsidR="00FC5CDA" w:rsidRDefault="00FC5CDA" w:rsidP="00985B76">
      <w:pPr>
        <w:spacing w:after="0" w:line="240" w:lineRule="auto"/>
      </w:pPr>
      <w:r>
        <w:separator/>
      </w:r>
    </w:p>
  </w:endnote>
  <w:endnote w:type="continuationSeparator" w:id="0">
    <w:p w14:paraId="7D444BA2" w14:textId="77777777" w:rsidR="00FC5CDA" w:rsidRDefault="00FC5CDA" w:rsidP="00985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4169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EC7DB" w14:textId="119CF381" w:rsidR="005C7989" w:rsidRDefault="005C79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8F9C0" w14:textId="77777777" w:rsidR="005C7989" w:rsidRDefault="005C79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F45C8" w14:textId="77777777" w:rsidR="00FC5CDA" w:rsidRDefault="00FC5CDA" w:rsidP="00985B76">
      <w:pPr>
        <w:spacing w:after="0" w:line="240" w:lineRule="auto"/>
      </w:pPr>
      <w:r>
        <w:separator/>
      </w:r>
    </w:p>
  </w:footnote>
  <w:footnote w:type="continuationSeparator" w:id="0">
    <w:p w14:paraId="162EAC4A" w14:textId="77777777" w:rsidR="00FC5CDA" w:rsidRDefault="00FC5CDA" w:rsidP="00985B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06A40"/>
    <w:multiLevelType w:val="hybridMultilevel"/>
    <w:tmpl w:val="D4405BD2"/>
    <w:lvl w:ilvl="0" w:tplc="746AA8D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1A3BD7"/>
    <w:multiLevelType w:val="hybridMultilevel"/>
    <w:tmpl w:val="8116AF7A"/>
    <w:lvl w:ilvl="0" w:tplc="DF322B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477D4"/>
    <w:multiLevelType w:val="hybridMultilevel"/>
    <w:tmpl w:val="14C6485E"/>
    <w:lvl w:ilvl="0" w:tplc="AFAE14E0">
      <w:numFmt w:val="bullet"/>
      <w:lvlText w:val=""/>
      <w:lvlJc w:val="left"/>
      <w:pPr>
        <w:ind w:left="504" w:hanging="360"/>
      </w:pPr>
      <w:rPr>
        <w:rFonts w:ascii="Wingdings" w:eastAsia="Calibri" w:hAnsi="Wingdings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num w:numId="1" w16cid:durableId="513035017">
    <w:abstractNumId w:val="1"/>
  </w:num>
  <w:num w:numId="2" w16cid:durableId="1565867837">
    <w:abstractNumId w:val="0"/>
  </w:num>
  <w:num w:numId="3" w16cid:durableId="2522013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sdpfx69fv20e02ep5vd0q92edsr9p5wex&quot;&gt;Diabetes&lt;record-ids&gt;&lt;item&gt;74&lt;/item&gt;&lt;/record-ids&gt;&lt;/item&gt;&lt;/Libraries&gt;"/>
  </w:docVars>
  <w:rsids>
    <w:rsidRoot w:val="008F52B9"/>
    <w:rsid w:val="00011B7E"/>
    <w:rsid w:val="00020E34"/>
    <w:rsid w:val="00022D1E"/>
    <w:rsid w:val="00027997"/>
    <w:rsid w:val="00030696"/>
    <w:rsid w:val="00030BEA"/>
    <w:rsid w:val="00035812"/>
    <w:rsid w:val="0004416A"/>
    <w:rsid w:val="000578CB"/>
    <w:rsid w:val="00091293"/>
    <w:rsid w:val="000A3EA8"/>
    <w:rsid w:val="000B12CA"/>
    <w:rsid w:val="000C6DAB"/>
    <w:rsid w:val="000E4E74"/>
    <w:rsid w:val="001524DD"/>
    <w:rsid w:val="0016326E"/>
    <w:rsid w:val="001644B8"/>
    <w:rsid w:val="00164C40"/>
    <w:rsid w:val="00165426"/>
    <w:rsid w:val="00185B8B"/>
    <w:rsid w:val="001A3597"/>
    <w:rsid w:val="001A44FD"/>
    <w:rsid w:val="001B086F"/>
    <w:rsid w:val="001C649C"/>
    <w:rsid w:val="001C6B3E"/>
    <w:rsid w:val="001D7684"/>
    <w:rsid w:val="001E2E25"/>
    <w:rsid w:val="001E59B9"/>
    <w:rsid w:val="001F4C60"/>
    <w:rsid w:val="001F7BDA"/>
    <w:rsid w:val="00225FBE"/>
    <w:rsid w:val="00233845"/>
    <w:rsid w:val="00237A4B"/>
    <w:rsid w:val="00237D3A"/>
    <w:rsid w:val="00240450"/>
    <w:rsid w:val="00240550"/>
    <w:rsid w:val="0026088C"/>
    <w:rsid w:val="00274D76"/>
    <w:rsid w:val="0027699F"/>
    <w:rsid w:val="00290A7D"/>
    <w:rsid w:val="00293016"/>
    <w:rsid w:val="00293238"/>
    <w:rsid w:val="00295FF7"/>
    <w:rsid w:val="00296055"/>
    <w:rsid w:val="002A09A5"/>
    <w:rsid w:val="002A417B"/>
    <w:rsid w:val="002B650F"/>
    <w:rsid w:val="002C0D0B"/>
    <w:rsid w:val="002D6474"/>
    <w:rsid w:val="002D6CA2"/>
    <w:rsid w:val="002F0AED"/>
    <w:rsid w:val="00337443"/>
    <w:rsid w:val="003414BD"/>
    <w:rsid w:val="00341E45"/>
    <w:rsid w:val="003521E5"/>
    <w:rsid w:val="0036136E"/>
    <w:rsid w:val="00363C41"/>
    <w:rsid w:val="00374A9C"/>
    <w:rsid w:val="00396E3C"/>
    <w:rsid w:val="003C6CB9"/>
    <w:rsid w:val="003F3F12"/>
    <w:rsid w:val="00421154"/>
    <w:rsid w:val="004321F9"/>
    <w:rsid w:val="004330F0"/>
    <w:rsid w:val="00433752"/>
    <w:rsid w:val="004354EA"/>
    <w:rsid w:val="004436C9"/>
    <w:rsid w:val="004631B4"/>
    <w:rsid w:val="0047145F"/>
    <w:rsid w:val="0047690F"/>
    <w:rsid w:val="00484EFE"/>
    <w:rsid w:val="00486712"/>
    <w:rsid w:val="00496872"/>
    <w:rsid w:val="004A5B5D"/>
    <w:rsid w:val="004A6F50"/>
    <w:rsid w:val="004B7685"/>
    <w:rsid w:val="004C2C11"/>
    <w:rsid w:val="004C349B"/>
    <w:rsid w:val="004D189F"/>
    <w:rsid w:val="004F18EF"/>
    <w:rsid w:val="004F56CD"/>
    <w:rsid w:val="00500BA3"/>
    <w:rsid w:val="005353F2"/>
    <w:rsid w:val="005407EA"/>
    <w:rsid w:val="005437CE"/>
    <w:rsid w:val="00597A90"/>
    <w:rsid w:val="005B1A3D"/>
    <w:rsid w:val="005B6394"/>
    <w:rsid w:val="005C5673"/>
    <w:rsid w:val="005C57FA"/>
    <w:rsid w:val="005C7989"/>
    <w:rsid w:val="005F7084"/>
    <w:rsid w:val="00605045"/>
    <w:rsid w:val="00615F53"/>
    <w:rsid w:val="0061784E"/>
    <w:rsid w:val="00633607"/>
    <w:rsid w:val="006B0218"/>
    <w:rsid w:val="006B6FF8"/>
    <w:rsid w:val="006D38F6"/>
    <w:rsid w:val="006F7B42"/>
    <w:rsid w:val="007303EC"/>
    <w:rsid w:val="00735B6F"/>
    <w:rsid w:val="00743958"/>
    <w:rsid w:val="0074780F"/>
    <w:rsid w:val="007815ED"/>
    <w:rsid w:val="00783651"/>
    <w:rsid w:val="007B435A"/>
    <w:rsid w:val="007B4C8B"/>
    <w:rsid w:val="007F6FA5"/>
    <w:rsid w:val="0083079D"/>
    <w:rsid w:val="008358D7"/>
    <w:rsid w:val="00846D3F"/>
    <w:rsid w:val="00885E17"/>
    <w:rsid w:val="0089312B"/>
    <w:rsid w:val="008B2D4F"/>
    <w:rsid w:val="008C57B2"/>
    <w:rsid w:val="008C76EF"/>
    <w:rsid w:val="008D0801"/>
    <w:rsid w:val="008D73A3"/>
    <w:rsid w:val="008E0073"/>
    <w:rsid w:val="008F52B9"/>
    <w:rsid w:val="008F56EA"/>
    <w:rsid w:val="00902B2A"/>
    <w:rsid w:val="009163E2"/>
    <w:rsid w:val="00916426"/>
    <w:rsid w:val="009209A0"/>
    <w:rsid w:val="00931C8B"/>
    <w:rsid w:val="00942706"/>
    <w:rsid w:val="0095117C"/>
    <w:rsid w:val="00957E71"/>
    <w:rsid w:val="009603F5"/>
    <w:rsid w:val="00965CB3"/>
    <w:rsid w:val="00971992"/>
    <w:rsid w:val="0098266A"/>
    <w:rsid w:val="00985B76"/>
    <w:rsid w:val="00995BDC"/>
    <w:rsid w:val="009B5277"/>
    <w:rsid w:val="009B534C"/>
    <w:rsid w:val="009D00CB"/>
    <w:rsid w:val="009D1DBA"/>
    <w:rsid w:val="009F4571"/>
    <w:rsid w:val="009F7C16"/>
    <w:rsid w:val="00A10850"/>
    <w:rsid w:val="00A31001"/>
    <w:rsid w:val="00A37EC1"/>
    <w:rsid w:val="00A403CE"/>
    <w:rsid w:val="00A56F22"/>
    <w:rsid w:val="00A60A05"/>
    <w:rsid w:val="00A77DD4"/>
    <w:rsid w:val="00A96092"/>
    <w:rsid w:val="00AA586E"/>
    <w:rsid w:val="00AC134C"/>
    <w:rsid w:val="00AD7832"/>
    <w:rsid w:val="00AF7366"/>
    <w:rsid w:val="00B10F41"/>
    <w:rsid w:val="00B24851"/>
    <w:rsid w:val="00B32395"/>
    <w:rsid w:val="00B32AD8"/>
    <w:rsid w:val="00B353F0"/>
    <w:rsid w:val="00B64ED8"/>
    <w:rsid w:val="00B65B9C"/>
    <w:rsid w:val="00B75658"/>
    <w:rsid w:val="00B91F6F"/>
    <w:rsid w:val="00BB1C4C"/>
    <w:rsid w:val="00BC52AE"/>
    <w:rsid w:val="00BE4DFF"/>
    <w:rsid w:val="00BF63BB"/>
    <w:rsid w:val="00C0128A"/>
    <w:rsid w:val="00C04A5C"/>
    <w:rsid w:val="00C16983"/>
    <w:rsid w:val="00C20867"/>
    <w:rsid w:val="00C25E59"/>
    <w:rsid w:val="00C3154E"/>
    <w:rsid w:val="00C3719B"/>
    <w:rsid w:val="00C44385"/>
    <w:rsid w:val="00C476D5"/>
    <w:rsid w:val="00C52E62"/>
    <w:rsid w:val="00C54217"/>
    <w:rsid w:val="00C554CF"/>
    <w:rsid w:val="00C730C3"/>
    <w:rsid w:val="00CA012C"/>
    <w:rsid w:val="00CA38ED"/>
    <w:rsid w:val="00CA6298"/>
    <w:rsid w:val="00CC6C8A"/>
    <w:rsid w:val="00CE09CE"/>
    <w:rsid w:val="00CF0F29"/>
    <w:rsid w:val="00CF2EBA"/>
    <w:rsid w:val="00D21A0F"/>
    <w:rsid w:val="00D413CF"/>
    <w:rsid w:val="00D47326"/>
    <w:rsid w:val="00D50DF5"/>
    <w:rsid w:val="00D517A5"/>
    <w:rsid w:val="00D52A6F"/>
    <w:rsid w:val="00D54982"/>
    <w:rsid w:val="00D7373E"/>
    <w:rsid w:val="00D76F73"/>
    <w:rsid w:val="00D83314"/>
    <w:rsid w:val="00D87285"/>
    <w:rsid w:val="00DB1A3F"/>
    <w:rsid w:val="00DB7AF9"/>
    <w:rsid w:val="00DB7C86"/>
    <w:rsid w:val="00DE0169"/>
    <w:rsid w:val="00DE0B2E"/>
    <w:rsid w:val="00DE1CD1"/>
    <w:rsid w:val="00DE6E7B"/>
    <w:rsid w:val="00DE7477"/>
    <w:rsid w:val="00DE7DD2"/>
    <w:rsid w:val="00DF29C1"/>
    <w:rsid w:val="00E01A53"/>
    <w:rsid w:val="00E02EFE"/>
    <w:rsid w:val="00E10C7E"/>
    <w:rsid w:val="00E16555"/>
    <w:rsid w:val="00E214D6"/>
    <w:rsid w:val="00E44391"/>
    <w:rsid w:val="00E473CF"/>
    <w:rsid w:val="00E63563"/>
    <w:rsid w:val="00E72DCA"/>
    <w:rsid w:val="00E73318"/>
    <w:rsid w:val="00E90D99"/>
    <w:rsid w:val="00EA51E6"/>
    <w:rsid w:val="00EE0EF5"/>
    <w:rsid w:val="00EE778F"/>
    <w:rsid w:val="00EF74C2"/>
    <w:rsid w:val="00F00658"/>
    <w:rsid w:val="00F20225"/>
    <w:rsid w:val="00F9520A"/>
    <w:rsid w:val="00FB78BE"/>
    <w:rsid w:val="00FC5CDA"/>
    <w:rsid w:val="00FE0700"/>
    <w:rsid w:val="00F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C52F3"/>
  <w15:chartTrackingRefBased/>
  <w15:docId w15:val="{433763BD-0BFD-4112-97C5-CAC53CB9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7FA"/>
    <w:pPr>
      <w:spacing w:after="200" w:line="276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52B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5B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B76"/>
    <w:rPr>
      <w:rFonts w:ascii="Calibri" w:eastAsia="Times New Roman" w:hAnsi="Calibri" w:cs="Times New Roman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985B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B76"/>
    <w:rPr>
      <w:rFonts w:ascii="Calibri" w:eastAsia="Times New Roman" w:hAnsi="Calibri" w:cs="Times New Roman"/>
      <w:lang w:val="it-IT" w:eastAsia="it-IT"/>
    </w:rPr>
  </w:style>
  <w:style w:type="table" w:styleId="TableGrid">
    <w:name w:val="Table Grid"/>
    <w:basedOn w:val="TableNormal"/>
    <w:uiPriority w:val="59"/>
    <w:rsid w:val="006B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30F0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3154E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649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49C"/>
    <w:rPr>
      <w:rFonts w:ascii="Calibri" w:eastAsia="Times New Roman" w:hAnsi="Calibri" w:cs="Calibri"/>
      <w:noProof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1C649C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49C"/>
    <w:rPr>
      <w:rFonts w:ascii="Calibri" w:eastAsia="Times New Roman" w:hAnsi="Calibri" w:cs="Calibri"/>
      <w:noProof/>
      <w:lang w:val="it-IT" w:eastAsia="it-IT"/>
    </w:rPr>
  </w:style>
  <w:style w:type="paragraph" w:styleId="ListParagraph">
    <w:name w:val="List Paragraph"/>
    <w:basedOn w:val="Normal"/>
    <w:uiPriority w:val="34"/>
    <w:qFormat/>
    <w:rsid w:val="005F7084"/>
    <w:pPr>
      <w:ind w:left="720"/>
      <w:contextualSpacing/>
    </w:pPr>
  </w:style>
  <w:style w:type="paragraph" w:styleId="Revision">
    <w:name w:val="Revision"/>
    <w:hidden/>
    <w:uiPriority w:val="99"/>
    <w:semiHidden/>
    <w:rsid w:val="00E63563"/>
    <w:pPr>
      <w:spacing w:after="0" w:line="240" w:lineRule="auto"/>
    </w:pPr>
    <w:rPr>
      <w:rFonts w:ascii="Calibri" w:eastAsia="Times New Roman" w:hAnsi="Calibri" w:cs="Times New Roman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87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85"/>
    <w:rPr>
      <w:rFonts w:ascii="Calibri" w:eastAsia="Times New Roman" w:hAnsi="Calibri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85"/>
    <w:rPr>
      <w:rFonts w:ascii="Calibri" w:eastAsia="Times New Roman" w:hAnsi="Calibri" w:cs="Times New Roman"/>
      <w:b/>
      <w:bCs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18706-425F-4670-9BDE-9E1A7A3EE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1505</Words>
  <Characters>8585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Cortellini</dc:creator>
  <cp:keywords/>
  <dc:description/>
  <cp:lastModifiedBy>Alessio Cortellini</cp:lastModifiedBy>
  <cp:revision>12</cp:revision>
  <dcterms:created xsi:type="dcterms:W3CDTF">2023-04-18T11:07:00Z</dcterms:created>
  <dcterms:modified xsi:type="dcterms:W3CDTF">2023-08-23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e3124b100f33a5b2afd90bf275104a62629988e22fd375cc91a5f17a6028d</vt:lpwstr>
  </property>
</Properties>
</file>